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50E3A" w14:textId="77777777" w:rsidR="0078378B" w:rsidRDefault="00AC7D58" w:rsidP="0078378B">
      <w:pPr>
        <w:pStyle w:val="Heading1"/>
      </w:pPr>
      <w:bookmarkStart w:id="0" w:name="_Ref44087170"/>
      <w:bookmarkStart w:id="1" w:name="_Toc97223577"/>
      <w:r>
        <w:t>S</w:t>
      </w:r>
      <w:r w:rsidR="0078378B">
        <w:t>11</w:t>
      </w:r>
      <w:r>
        <w:t xml:space="preserve"> File</w:t>
      </w:r>
      <w:r w:rsidR="000F3D68">
        <w:t>.</w:t>
      </w:r>
      <w:r>
        <w:t xml:space="preserve"> </w:t>
      </w:r>
      <w:bookmarkStart w:id="2" w:name="_Toc97223564"/>
      <w:bookmarkEnd w:id="0"/>
      <w:bookmarkEnd w:id="1"/>
      <w:r w:rsidR="0078378B">
        <w:t>List of excluded studies</w:t>
      </w:r>
      <w:bookmarkEnd w:id="2"/>
    </w:p>
    <w:tbl>
      <w:tblPr>
        <w:tblW w:w="10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4"/>
        <w:gridCol w:w="7"/>
        <w:gridCol w:w="932"/>
        <w:gridCol w:w="7"/>
      </w:tblGrid>
      <w:tr w:rsidR="0078378B" w:rsidRPr="00700581" w14:paraId="3F3845F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E0F876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3" w:name="_Hlk94908913"/>
            <w:r w:rsidRPr="0070058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rticle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4CB884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ason *</w:t>
            </w:r>
          </w:p>
        </w:tc>
      </w:tr>
      <w:tr w:rsidR="0078378B" w:rsidRPr="00700581" w14:paraId="19D2966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CE1E34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Ahrens, B., Grof, P., Moller, H. J., Muller-Oerlinghausen, B., &amp; Wolf, T. (1995). Extended survival of patients on long-term lithium treatmen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Canadian Journal of Psychiatry - Revue Canadienne de Psychiatrie, 4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5), 241-24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0D9425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8378B" w:rsidRPr="00700581" w14:paraId="3AA99E9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EE12AB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Altamura, C., Fagiolini, A., Galderisi, S., Rocca, P., &amp; Rossi, A. (2014). Schizophrenia today: Epidemiology, diagnosis,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urse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nd models of car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Psychopathology, 2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223-24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F2F750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78378B" w:rsidRPr="00700581" w14:paraId="20B9B5F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8366CF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Angst, J., Hengartner, M. P., Gamma, A., von Zerssen, D., &amp; Angst, F. (2013). Mortality of 403 patients with mood disorders 48 to 52 years after their psychiatric hospitalisati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European Archives of Psychiatry and Clinical Neuroscience, 26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5), 425-43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AFEEC3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1D4B5C8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F862AB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Anonymous. (2004). Olanzapine and cerebrovascular ev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WHO Drug Information, 1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3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92220A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8378B" w:rsidRPr="00700581" w14:paraId="391BECE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6F2A0AF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slan, M., Radhakrishnan, K., Rajeevan, N., Sueiro, M., Goulet, J. L., Li, Y., et al. (2020). Suicidal ideation, behavior, and mortality in male and female US veterans with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Affect. Disord., 26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144-152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AF3E16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788A3B1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F5B959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ttar, R., Jensen, S. E., Nielsen, R. E., Polcwiartek, C., Andell, P., Pedersen, C. T., et al. (2020). Time Trends in the Use of Coronary Procedures, Guideline-Based Therapy, and All-Cause Mortality following the Acute Coronary Syndrome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Cardiology, 14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7), 401-409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77865C2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59EA3A1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6A09524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ttar, R., Koul, S., Erlinge, D., Andell, P., &amp; Jensen, S. E. (2019). Characteristics and outcomes following myocardial infarction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Eur. Heart J., 4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Supplement 1), 223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02A6F3F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36A864F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9C2C19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ttar, R., Valentin, J. B., Freeman, P., Andell, P., Aagaard, J., &amp; Jensen, S. E. (2019). The effect of schizophrenia on major adverse cardiac events, length of hospital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stay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, and prevalence of somatic comorbidities following acute coronary syndrom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European heart journal. Quality of care &amp; clinical outcomes, 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), 121-12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0F89DB2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7866ED1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535573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uger, N., Potter, B. J., Healy-Profitos, J., He, S., Schnitzer, M. E., &amp; Paradis, G. (2020). Mood disorders in pregnant women and future cardiovascular risk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Affect. Disord., 26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128-134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1A60389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542B3B8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FA3549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Azevedo Da Silva, M., Lemogne, C., Melchior, M., Zins, M., Van Der Waerden, J., Consoli, S. M., . . . Nabi, H. (2015). Excess non-psychiatric hospitalizations among employees with mental disorders: a 10-year prospective study of the GAZEL cohor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cta Psychiatrica Scandinavica, 13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4), 307-31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7F103C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0487111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998113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ahorik, A. L., Satre, D. D., Kline-Simon, A. H., Weisner, C. M., &amp; Campbell, C. I. (2017). Serious mental illness and medical comorbidities: Findings from an integrated health care system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Psychosomatic Research, 10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35-4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9D892D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28BE58A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CA83D8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aldwin, J. (1987). Schizophrenia and physical disease: a preliminary analysis of the data from the Oxford Record Linkage Study. In J. Baldwin, E. Acheson, &amp; W. Graham (Eds.),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Textbook of Medical Record Linkage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(pp. 133-157). Oxford: Oxford University Press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D4C720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483F090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295C7CE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Marche, J. C., Bannay, A., Baillot, S., Dauriac-Le Masson, V., Leveque, P., Schmitt, C., et al. (2021). Prevalence of severe cardiovascular disease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L'Encéphale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C30692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</w:tr>
      <w:tr w:rsidR="0078378B" w:rsidRPr="00700581" w14:paraId="4128461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54B630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rcella, C. A., Mohr, G. H., Christensen, D. M., Wissenberg, M., Gislason, G. H., Soendergaard, K. B., et al. (2019). Increased risk of out-of-hospital cardiac arrest associated with psychiatric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Eur. Heart J., 4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Supplement 1), 1349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822266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3ED70E9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1159FD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axter, D. N. (1996). The mortality experience of individuals on the Salford Psychiatric Case Register. I. All-cause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itish Journal of Psychiatry, 16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772-77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5A10F5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34DC781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B58A74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ent-Ennakhil, N., Perier, M. C., Sobocki, P., Johansson, G., Milea, D., &amp; Empana, J. P. (2013). Burden of diabetes and cardiovascular diseases in schizophrenia and bipolar patients: Analysis of health registers in Swede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uropean Neuropsychopharmacology, 2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S498-S49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3162D8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3221C1D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8F8F10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erardi, D., Stivanello, E., Chierzi, F., Musti, M. A., Perlangeli, V., Pandolfi, P., et al. (2021). Mortality in mental health patients of the Emilia-Romagna region of Italy: A registry-based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iatry Res., 29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113702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143D3D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3BACAB9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415D81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eresewicz, M., Bogdanowicz, E., Kalinowski, A., Bidzinska, E., Zaluska, M., Parnowski, T., et al. (1986). [Causes of death of persons with diagnosed affective disorders]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rzyczyny zgonu osob z rozpoznaniem chorob afektywnych., 2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190-19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510417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8378B" w:rsidRPr="00700581" w14:paraId="13E23A7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A401B5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erren, M. R., Hill, K. R., Merikle, E., Gonzalez, N., &amp; Santiago, J. (1994). Serious mental illness and mortality rat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Hospital and Community Psychiatry, 4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604-60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864F39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5B281AE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8EA4AD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errocal-Izquierdo, N., Bioque, M., &amp; Bernardo, M. (2018). Relationship between antipsychotic medications and cerebrovascular disease in patients with serious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Psychiatric Practice, 2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72-7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F46D36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0A638B9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C9E35D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lack, D. W., &amp; Fisher, R. (1992). Mortality in DSM-IIIR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09-11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C844BF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748D26F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7EFDF0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lack, D. W., Warrack, G., &amp; Winokur, G. (1985). Excess mortality among psychiatric patients. The Iowa Record-Linkage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AMA, 25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58-6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84CC77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6CB4B74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61C28B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lack, D. W., Warrack, G., &amp; Winokur, G. (1985). The Iowa record-linkage study. II. Excess mortality among patients with organic mental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4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78-8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153F39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605167D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BE80D4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lack, D. W., Warrack, G., &amp; Winokur, G. (1985). The Iowa record-linkage study. III. Excess mortality among patients with 'functional'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4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82-8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0538CE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55FD64B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E09687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Black, D. W., Winokur, G., &amp; Nasrallah, A. (1987). Is death from natural causes still excessive in psychiatric patients? A follow-up of 1593 patients with major affective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Nervous and Mental Disease, 17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1), 674-68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9FA64E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1D54FFB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50E34F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lack, D. W., Winokur, G., &amp; Nasrallah, A. (1987). Mortality in patients with primary unipolar depression, secondary unipolar depression, and bipolar affective disorder: a comparison with general population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International Journal of Psychiatry in Medicine, 1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351-36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D13028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2D181A3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0E3B17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Bralet, M. C., Yon, V., Loas, G., &amp; Noisette, C. (2000). Mortality in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>schizophrenia: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 a 8-year follow-up study in 150 chronic schizophrenic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Encephale-Revue De Psychiatrie Clinique Biologique Et Therapeutique, 2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6), 32-4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A1B870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7D76410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0B2A7C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resee, L., Tonelli, M., Manns, B., &amp; Hemmelgarn, B. (2012). Temporal trends in incidence of acute myocardial infarction and revascularization in people with and without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irculation, 12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0 SUPPL. 1)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0DBDB3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0E604F00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CA94DC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resee, L. C., Majumdar, S. R., Patten, S. B., &amp; Johnson, J. A. (2011). Diabetes, cardiovascular disease, and health care use in people with and without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European </w:t>
            </w:r>
            <w:proofErr w:type="gramStart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iatry :</w:t>
            </w:r>
            <w:proofErr w:type="gramEnd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the journal of the Association of European Psychiatrists, 2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5), 327-33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61AD4B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BC5B09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FC35B8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resee, L. C., Majumdar, S. R., Patten, S. B., &amp; Johnson, J. A. (2012). Utilization of general and specialized cardiac care by people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iatric Services, 6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237-24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49B7AE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1B23035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A15CE6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resee, L. C., Majumdar, S. R., Patten, S. B., Johnson, J. A., Bresee, L. C., Majumdar, S. R., . . . Johnson, J. A. (2010). Prevalence of cardiovascular risk factors and disease in people with schizophrenia: a population-based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11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75-8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19B3A9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5515C76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944676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rown, S., Inskip, H., &amp; Barraclough, B. (2000). Causes of the excess mortality of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itish Journal of Psychiatry, 17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212-21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03F3D0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5D828A8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F8FB6A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Brown, S., &amp; Mitchell, C. (2012). Predictors of death from natural causes in schizophrenia: 10-year follow-up of a community cohor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ocial Psychiatry and Psychiatric Epidemiology, 4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843-84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75EDE4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7C5EA44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4087DF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Bryant, L. R., Eiseman, B., Spencer, F. C., &amp; Lieber, A. (1965). FREQUENCY OF EXTRACRANIAL CEREBROVASCULAR DISEASE IN PATIENTS WITH CHRONIC PSYCHOSI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The New England journal of medicine, 27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12-1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4D50CF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4A8F174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5D2695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Cabassa, L., Lewis-Fernández, R., Wang, S., Blanco, C., Cabassa, L.J., Lewis-Fernández, R. (2017). Cardiovascular disease and psychiatric disorders among Latinos in the United Stat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ocial Psychiatry and Psychiatric Epidemiology, 5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7), 837-84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41F947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448AC290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E7D09A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allaghan, R.C., Boire, M.D., Lazo, R.G., McKenzie, K., Cohn, T., Callaghan, R.C., et al. (2009). Schizophrenia and the incidence of cardiovascular morbidity: a population-based longitudinal study in Ontario, Canad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11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/3), 325-33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DE77BF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2B6267C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A56EB6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allaghan, R. C., &amp; Khizar, A. (2010). The incidence of cardiovascular morbidity among patients with bipolar disorder: a population-based longitudinal study in Ontario, Canad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Affective Disorders, 1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/2), 118-12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3908C4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6CFCC23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934B51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apasso, R. M., Lineberry, T. W., Bostwick, J. M., Decker, P. A., &amp; St Sauver, J. (2008). Mortality in schizophrenia and schizoaffective disorder: an Olmsted County, Minnesota cohort: 1950-2005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9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-3), 287-29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613B46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4D9F306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7B46A8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asadebaig, F., &amp; Quemada, N. (1991). Changes in mortality among psychiatric inpatients, 1968-1982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ocial Psychiatry and Psychiatric Epidemiology, 2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78-8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F67010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2648D93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F1198F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Chang, C. K., Hayes, R. D., Broadbent, M., Fernandes, A. C., Lee, W., Hotopf, M., &amp; Stewart, R. (2010). All-cause mortality among people with serious mental illness (SMI), substance use disorders, and depressive disorders in southeast London: A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 xml:space="preserve">BMC Psychiatry, 10 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77)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127287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1D8855B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3C1E75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astilho, J. L., Rebeiro, P. F., Shepherd, B. E., Nash, R., Adams, R. S., Turner, M., et al. (2020). Mood Disorders and Increased Risk of Noncommunicable Disease in Adults With HIV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AIDS-JOURNAL OF ACQUIRED IMMUNE DEFICIENCY SYNDROMES, 8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4), 397-404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0D52F6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7561573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24E0CE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hak Lam Yung, N., Kwun Nam Chan, J., Sau Man Wong, C., Chi Fai Or, P., &amp; Wing Chung, C. (2020). MORTALITY IN PATIENTS WITH SCHIZOPHRENIA ADMITTED FOR INCIDENT ISCHEMIC STROKE: A POPULATION-BASED COHORT STUDY...Schizophrenia International Research Society (SIRS) 2020 Congr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Schizophr. Bull., 4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S261-S26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751BA3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0B565D4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25CFD7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han, J. K. N., Wong, C. S. M., Or, P. C. F., Chen, E. Y. H., &amp; Chang, W. C. (2021a). Diabetes complication burden and patterns and risk of mortality in people with schizophrenia and diabetes: A population-based cohort study with 16-year follow-up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Eur. Neuropsychopharmacol., 5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79-8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475193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3B1E138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B44588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han, J. K. N., Wong, C. S. M., Or, P. C. F., Chen, E. Y. H., &amp; Chang, W. C. (2021b). Risk of mortality and complications in patients with schizophrenia and diabetes mellitus: Population-based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ritish Journal of Psychiatry, 21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), 375-382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804618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0AFEBC5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BE0886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Chang, C.K., Hayes, R.D., Perera, G., Broadbent, M.T., Fernandes, A.C., Lee, W.E., et al.  (2011). Life expectancy at birth for people with serious mental illness and other major disorders from a secondary mental health care case register in Lond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LoS ONE, 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FDC8C4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334A26C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98B233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Chen, P.-H., Tsai, S.-Y., Kuo, C.-J., Chung, K.-H., Huang, S.-H., &amp; Chen, C.-C. (2016). Physiological characteristics of patients with schizophrenia prematurely dying from circulatory diseas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sia-Pacific psychiatry : official journal of the Pacific Rim College of Psychiatrists, 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199-20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9D2491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4267F47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EBFA2E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Chen, W. J., Huang, Y. J., Yeh, L. L., Rin, H., &amp; Hwu, H. G. (1996). Excess mortality of psychiatric inpatients in Taiwa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iatry Research, 6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239-25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8DA1BC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30C136E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91B216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Cohen, D., Gasse, C., &amp; Laursen, T. (2012). Premature ageing as a proposed explanation for excess of death in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chizophrenia Research, 13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S12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0DE070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2413D91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F63B95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Chen, P.-H., Tsai, S.-Y., Chang, H.-M., Chen, Y.-L., Su, S.-S., Kuo, C.-J., et al. (2020). Incidence and risk factors of sudden cardiac death in bipolar disorder across the lifespa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Affect. Disord., 27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210-217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FCB449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279EA22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287BCE4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hen, P.-H., Tsai, S.-Y., Pan, C.-H., Chang, H.-M., Chen, Y.-L., Su, S.-S., et al. (2021). Age Effect on Incidence, Physical, and Psychiatric Comorbidity for Sudden Cardiac Death in Schizophrenia: Effet de l'age sur l'incidence, la comorbidite physique et psychiatrique de la mort cardiaque subite dans la schizophreni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Can. J. Psychiatry., 6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4), 367-375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0A43C0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307016D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BC0211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hen, W.-Y., Huang, S.-J., Chang, C.-K., Pan, C.-H., Su, S.-S., Yang, T.-W., et al. (2021). Excess mortality and risk factors for mortality among patients with severe mental disorders receiving home care case managemen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Nordic journal of psychiatry, 7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), 109-117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64C3390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5ECA22A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729FB2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hen, C., Barnes, J., Schmidt, E. M., Trafton, J., Frayne, S., &amp; Harris, A. H. S. (2019). Patient and Health Care Factors Associated with Long-term Diabetes Complications among Adults with and Without Mental Health and Substance Use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AMA Network Open, 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9), e1912060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009492A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</w:tr>
      <w:tr w:rsidR="0078378B" w:rsidRPr="00700581" w14:paraId="3E2F9F9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BA107D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onley, R. R., Shim, J., Kelly, D. L., Feldman, S., Yu, Y., &amp; McMahon, R. P. (2005). Cardiovascular disease in relation to weight in deceased person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omprehensive Psychiatry, 4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460-46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BB5880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6EAA6A7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409A4F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raig, T. J. (2008). Major psychiatric disorders increase risk of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vidence Based Mental Health, 1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9-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10B6EE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8378B" w:rsidRPr="00700581" w14:paraId="230EE73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AC302D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raig, T. J., Ye, Q., &amp; Bromet, E. J. (2006). Mortality among first-admission patients with psychosi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omprehensive Psychiatry, 4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246-25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650C12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7720082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DC8C7A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rockett, A., Goldstein, M., &amp; Bushe, C. (2005). How common are cardiovascular disease and hypertension in depot clinic outpatients with schizophrenia - The Dewsbury experienc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Psychopharmacology, 1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5), A34-A3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A9F2A2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0FB5111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2E4D98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urkendall, S., Mo, J., Jones, J. K., &amp; Glasser, D. (2001). P.2.074 Increased cardiovascular disease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uropean Neuropsychopharmacology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S27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0797CC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7B6D44F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05CC88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unningham, R., Poppe, K., Peterson, D., Every-Palmer, S., Soosay, I., &amp; Jackson, R. (2019). Prediction of cardiovascular disease risk among people with severe mental illness: A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LoS One, 1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9), e022152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728535C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</w:tr>
      <w:tr w:rsidR="0078378B" w:rsidRPr="00700581" w14:paraId="6B3EE4A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9FAEB8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Das-Munshi, J., Chang, C. K., Dutta, R., Morgan, C., Nazroo, J., Stewart, R., &amp; Prince, M. (2017). Race/ethnicity and premature mortality in severe mental illness: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Bulletin, 4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S18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A2A7E6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4ED57FB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6D74C0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D'Avanzo, B., La Vecchia, C., &amp; Negri, E. (2003). Mortality in long-stay patients from psychiatric hospitals in Italy - Results from the Qualyop projec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Social Psychiatry and Psychiatric Epidemiology, 3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7), 385-38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C8BEB7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4F61D5B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F92360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Davydow, D.S., Ribe, A.R., Pedersen, H.S., Fenger-Grøn, M., Cerimele, J.M., Vedsted, P., et al.  (2016). Serious Mental Illness and Risk for Hospitalizations and Rehospitalizations for Ambulatory Care-sensitive Conditions in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>Denmark: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 A Nationwide Population-based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Medical Care, 5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1), 90-9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72F5F2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01F952C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75003E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Dembling, B. P., Chen, D. T., &amp; Vachon, L. (1999). Life expectancy and causes of death in a population treated for serious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iatric Services, 5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8), 1036-104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3B2808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4DB7782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4EA25D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de Mooij, L. D., Kikkert, M., Duurkoop, P. W. R. A., Van, H. L., Theunissen, J., Beekman, A. T. F., et al. (2019). Dying Too Soon: Excess Mortality in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Frontiers in Psychiatry, 1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855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5BA78C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</w:tr>
      <w:tr w:rsidR="0078378B" w:rsidRPr="00700581" w14:paraId="7E9A585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28A3E0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Dickerson, F., Stallings, C., Origoni, A., Schroeder, J., Khushalani, S., &amp; Yolken, R. (2014). Mortality in Schizophrenia: Clinical and serological predicto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Bulletin, 4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796-80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C7B3B2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45370B0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23BA20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Dickey, B., Dembling, B., Azeni, H., &amp; Normand, S. L. (2004). Externally caused deaths for adults with substance use and mental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Behavioral Health Services and Research, 3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75-8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4C4993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207F771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BAE1A6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Dobrovolskaia, A., &amp; Sofronov, A. (2015). Assessment of substance abuse on the course of somatic pathology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uropean Psychiatry, 3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175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137B09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2A80976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508711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Dobrzanski, T., &amp; Bartoszewski, J. (1970). [Painless myocardial infarct in patients with mental disorders]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ezbolowy zawal serca u chorych psychicznie., 2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137-13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FE760F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8378B" w:rsidRPr="00700581" w14:paraId="01AEBCE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23C83C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Druss, B. G., Zhao, L., Von Esenwein, S., Morrato, E. H., &amp; Marcus, S. C. (2011). Understanding excess mortality in persons with mental illness: 17-year follow up of a nationally representative US surve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Medical Care, 4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6), 599-60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6979EA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15CF4384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7916E9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Dutta, R., Boydell, J., Kennedy, N., Van Os, J., Fearon, P., Murray, R.M. (2007). Suicide and other causes of mortality in bipolar disorder: a longitudinal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ological Medicine, 3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6), 839-84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14B6E3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4141AD3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B5DE02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Dynes, J. B. (1969). Cause of death in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ehavioral Neuropsychiatry, 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2-1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B6C9FF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8378B" w:rsidRPr="00700581" w14:paraId="3F9E60B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F9F9CD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Eastwood, M. R., Stiasny, S., Meier, H. M., &amp; Woogh, C. M. (1982). Mental illness and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omprehensive Psychiatry, 2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377-38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951510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50859A7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9F1515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Eaton, W.W., Roth, K.B., Bruce, M., Cottler, L., Wu, L., Nestadt, G., et al. (2013). The relationship of mental and behavioral disorders to all-cause mortality in a 27-year follow-up of 4 epidemiologic catchment area sampl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merican Journal of Epidemiology, 17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9), 1366-137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9C9DF3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3B0D151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084DFA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Enger, C., Weatherby, L., Reynolds, R. F., Glasser, D. B., &amp; Walker, A. M. (2004). Serious cardiovascular events and mortality among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Nervous and Mental Disease, 19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19-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4855B5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6E82FAB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FEF8F3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Eriksson, S. V., Ösby, U., Westman, J., &amp; Hallgren, J. (2014). Coronary heart disease and hospital admission rate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European Heart Journal, 3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527-5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455113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1D610FC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1DA43F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Fichter, M. M., Rehm, J., Elton, M., Dilling, H., &amp; Achatz, F. (1995). Mortality risk and mental disorders: longitudinal results from the Upper Bavarian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ological Medicine, 2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2), 297-30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D6DEE7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4DA0868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FA673D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Fiedorowicz, J. G., He, J., Merikangas, K. R., Fiedorowicz, J. G., He, J., &amp; Merikangas, K. R. (2011). The association between mood and anxiety disorders with vascular diseases and risk factors in a nationally representative sampl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Psychosomatic Research, 7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45-15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FB714A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FE34B5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25537B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Fiedorowicz, J. G., Jancic, D., Potash, J. B., Butcher, B., &amp; Coryell, W. H. (2014). Vascular Mortality in Participants of a Bipolar Genomics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osomatics, 5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5), 485-49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A4839E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4BB2E2D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DCED17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Fiedorowicz, J. G., Solomon, D. A., Endicott, J., Leon, A. C., Li, C., Rice, J. P., &amp; Coryell, W. H. (2009). Manic/hypomanic symptom burden and cardiovascular mortality in bipolar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osomatic Medicine, 7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598-60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247130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4DBCED5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8B53B6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Filik, R., Sipos, A., Kehoe, P.G., Burns, T., Cooper, S.J.,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teven,s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H., et al. (2006). The cardiovascular and respiratory health of people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ta Psychiatrica Scandinavica, 11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298-30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BB3D9F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2C2132C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3EAB11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abilondo, A., Alonso-Moran, E., Nuno-Solinis, R., Orueta, J. F., &amp; Iruin, A. (2017). Comorbidities with chronic physical conditions and gender profiles of illness in schizophrenia. Results from PREST, a new health datase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Psychosomatic Research, 9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102-10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D98DB4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14F281F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0A592B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Fridell, M., Backstrom, M., Hesse, M., Krantz, P., Perrin, S., &amp; Nyhlen, A. (2019). Prediction of psychiatric comorbidity on premature death in a cohort of patients with substance use disorders: a 42-year follow-up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MC Psychiatry, 1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), 150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AF99C6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35BCF2A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67103C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Furtjes, A. E., Lewis, C. M., Hagenaars, S. P., Coleman, J. R. I., &amp; Tyrrell, J. (2021). Associations and limited shared genetic aetiology between bipolar disorder and cardiometabolic traits in the UK Biobank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ol. Med.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1-10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8AAA65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78378B" w:rsidRPr="00700581" w14:paraId="3C3D3DC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CB7068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ale, C. R., Batty, G. D., Osborn, D. P., Tynelius, P., Whitley, E., &amp; Rasmussen, F. (2012). Association of mental disorders in early adulthood and later psychiatric hospital admissions and mortality in a cohort study of more than 1 million me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6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8), 823-83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4834D6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4DA64AB9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477376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Gasse, C., Laursen, T. M., &amp; Mortensen, P. B. (2011). Cardiovascular treatment and excess mortality in individual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Pharmacoepidemiology and Drug Safety, 2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, S19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C957B4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7F11179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F8D7A7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atov, E., Rosella, L., Chiu, M., &amp; Kurdyak, P. A. (2017). Trends in standardized mortality among individuals with schizophrenia, 1993-2012: a population-based, repeated cross-sectional study. </w:t>
            </w:r>
            <w:proofErr w:type="gramStart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MAJ :</w:t>
            </w:r>
            <w:proofErr w:type="gramEnd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Canadian Medical Association journal = journal de l'Association medicale canadienne, 18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7), E1177-E118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19F15B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4112DC8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DC2334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avero, G. (2015). Comorbidity of bipolar disorder and heart disease among adults in Hawaii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otherapy and Psychosomatics, 8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24-2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E34F7C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4540BD00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BA3AA6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Goldstein, B. I., Fagiolini, A., Houck, P., &amp; Kupfer, D. J. (2009). Cardiovascular disease and hypertension among adults with bipolar I disorder in the United Stat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Bipolar disorders, 1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6), 657-66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0CBCB3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0B18EC9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F9F7AA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Ghani, M., Kuruppu, S., Pritchard, M., Harris, M., Weerakkody, R., Stewart, R., et al. (2021). Vascular surgery receipt and outcomes for people with serious mental illnesses: Retrospective cohort study using a large mental healthcare database in South Lond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Psychosom. Res., 14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N.PAG-N.PAG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0431F1E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39B57D3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6399BB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oldstein, B. I., Houck, P. R., &amp; Fagiolini, A. (2009). Prevalence and correlates of coronary heart disease and hypertension in bipolar I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ipolar Disorders, 1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43-4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B16EE0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3C39079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292AE7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Goldstein, B. I., Wang, S., Schaffer, A., &amp; Blanco, C. (2013). Excessive risk of new-onset cardiovascular disease among adults with bipolar I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Bipolar Disorders, 1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>, 111-112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03C814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500FA12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2E4370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uan, N.C., Termorshuizen, F., Laan, W., Smeets, H.M., Zainal, N.Z., Kahn, R.S., et al. (2013). Cancer mortality in patients with psychiatric diagnoses: a higher hazard of cancer death does not lead to a higher cumulative risk of dying from canc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ocial Psychiatry and Psychiatric Epidemiology, 4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8), 1289-129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820740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7ED822D4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2A758D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aklai, Z., Goldberger, N., Stein, N., Pugachova, I., &amp; Levav, I. (2011). The mortality risk among persons with psychiatric hospitalization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Israel Journal of Psychiatry and Related Sciences, 4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4), 230-23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9084F5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3B668F2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4BD23A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Hahn, M. K., &amp; Panda, R. (2020). Mortality Risk Following Acute Coronary Syndrome Among Patients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With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Schizophrenia Spectrum Disorders-Addressing the Gap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Schizophr. Bull., 4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4), 743-744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70D118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1042161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88DE77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amer, M., Stamatakis, E., &amp; Steptoe, A. (2008). Psychiatric hospital admissions, behavioral risk factors, and all-cause mortality: the Scottish health surve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Internal Medicine, 16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2), 2474-247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6F4969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1152F690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25563A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Hallgren, J., Osby, U., Westman, J., &amp; Gissler, M. (2019). Mortality trends in external causes of death in people with mental health disorders in Sweden, 1987-2010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Scandinavian journal of public health, 4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), 121-12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0DC5FC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60952E2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6C9BEA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annerz, H., &amp; Borga, P. (2000). Mortality among persons with a history as psychiatric inpatients with functional psychosi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ocial Psychiatry and Psychiatric Epidemiology, 3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8), 380-38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4A45D1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77FBF7D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6194BF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Han, L., Doran, T., Holt, R. I. G., Hewitt, C., Jacobs, R., Prady, S. L., et al. (2021). Impact of severe mental illness on healthcare use and health outcomes for people with type 2 diabetes: a longitudinal observational study in Englan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The British journal of general </w:t>
            </w:r>
            <w:proofErr w:type="gramStart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ractice :</w:t>
            </w:r>
            <w:proofErr w:type="gramEnd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 the journal of the Royal College of General Practitioners, 7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709), e565-e573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3831CF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00DE7FF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85FDC7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augland, G., Craig, T. J., Goodman, A. B., &amp; Siegel, C. (1983). MORTALITY IN THE ERA OF DEINSTITUTIONALIZATI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merican Journal of Psychiatry, 14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7), 848-85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09936F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1EFC3CF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2E0FA1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Harrison, P. J., &amp; Luciano, S. (2021). Incidence of Parkinson's disease, dementia, cerebrovascular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disease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and stroke in bipolar disorder compared to other psychiatric disorders: An electronic health records network study of 66 million peopl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ipolar disorders, 2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5), 454-462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BE6C40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6A7E41D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DBB3DB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ealy, D., Le Noury, J., Harris, M., Butt, M., Linden, S., Whitaker, C., et al. (2012). Mortality in schizophrenia and related psychoses: Data from two cohorts, 1875-1924 and 1994-2010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MJ Open, 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5), e00181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33CB1D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010912C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8B0C7A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enderson, D. C., Nguyen, D. D., Copeland, P. M., Hayden, D. L., Borba, C. P., Louie, P. M., et al. C. (2005). Clozapine, diabetes mellitus, hyperlipidemia, and cardiovascular risks and mortality: results of a 10-year naturalistic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The Journal of clinical psychiatry, 6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9), 1116-112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0E8E0E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596F075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423193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Heiberg, I. H., Jacobsen, B. K., Balteskard, L., Bramness, J. G., Naess, O., Ystrom, E., et al. (2019). Undiagnosed cardiovascular disease prior to cardiovascular death in individuals with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Acta Psychiatr. Scand., 13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6), 558-57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618C2B8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473A50E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379E6B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Heiberg, I. H., Nesvag, R., Balteskard, L., Bramness, J. G., Hultman, C. M., Naess, O., et al. (2020). Diagnostic tests and treatment procedures performed prior to cardiovascular death in individuals with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Acta Psychiatr. Scand., 14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5), 439-45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6946D8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7E80656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33E494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endrie, H. C., Tu, W., Tabbey, R., Purnell, C. E., Ambuehl, R. J., &amp; Callahan, C. M. (2014). Health outcomes and cost of care among older adults with schizophrenia: A 10-year study using medical records across the continuum of car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merican Journal of Geriatric Psychiatry, 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5), 427-43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78D9B0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14ADE36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EBE294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ennessy, S., Bilker, W. B., Knauss, J. S., Margolis, D. J., Kimmel, S. E., Reynolds, R. F., et al. (2002). Cardiac arrest and ventricular arrhythmia in patients taking antipsychotic drugs: Cohort study using administrative dat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BMJ: British Medical Journal, 32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7372), 1070-107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042907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3C201014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DF8BD2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enriksson, K. M., Malfert, M., Bergman, E. M., Terent, A., &amp; Asberg, S. (2013). Stroke Morbidity And Mortality In Patients With A History Of Psychosis-an Observational Study Of 158478 Stroke Cases In The National Swedish Riks-Stroke Cohor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troke, 4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2), 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A7D833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59AAC6C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515982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errmann, H. E., Baldwin, J. A., &amp; Christie, D. (1983). A RECORD-LINKAGE STUDY OF MORTALITY AND GENERAL-HOSPITAL DISCHARGE IN PATIENTS DIAGNOSED AS SCHIZOPHRENIC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ological Medicine, 1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581-59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87B9FB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4BAC462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798D34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Henriques, F., Ferreira, A. R., Goncalves-Pinho, M., Freitas, A., &amp; Fernandes, L. (2022). Bipolar disorder and medical comorbidities: A Portuguese population-based observational retrospective study (2008-2015)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Affect. Disord., 29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232-23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0CEF195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24B90819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B0BD8F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ewer, W., &amp; Rossler, W. (1997). Mortality among inpatients with functional psychiatric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Fortschritte Der Neurologie Psychiatrie, 6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171-18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08FB90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497C87B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9786B6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ewer, W., Rossler, W., Fatkenheuer, B., &amp; Loffler, W. (1995). Mortality among patients in psychiatric hospitals in German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cta Psychiatrica Scandinavica, 9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174-17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BBDC00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1D72E89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970242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oang, U., Goldacre, M. J., &amp; Stewart, R. (2013). Avoidable mortality in people with schizophrenia or bipolar disorder in Englan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ta Psychiatrica Scandinavica, 12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195-20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E285C8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7338528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C517CD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onkonen, H., Mattila, A. K., Lehtinen, K., Elo, T., Haataja, R., &amp; Joukamaa, M. (2008). Mortality of Finnish acute psychiatric hospital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ocial Psychiatry and Psychiatric Epidemiology, 4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8), 660-66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D2FF0D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52B856F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2C31C1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ou, P. Y., Hung, G. C. L., Jhong, J. R., Tsai, S. Y., Chen, C. C., &amp; Kuo, C. J. (2015). Risk factors for sudden cardiac death among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chizophrenia Research, 16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1-2), 395-40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219CC1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0569CAC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4EE1BA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øyer, E. H., Mortensen, P. B., &amp; Olesen, A. V. (2000). Mortality and causes of death in a total national sample of patients with affective disorders admitted for the first time between 1973 and 1993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itish Journal of Psychiatry, 17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76-8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DA887A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01B3016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695AA8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Hsu, W.-Y., Lin, C.-L., &amp; Kao, C.-H. (2016). A Population-Based Cohort Study on Peripheral Arterial Disease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LoS ONE, 1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2), e014875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6BB121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22828B3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B48E97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Huang, K.-L., Su, T.-P., Tzeng-Ji, C., Chou, Y.-H., &amp; Bai, Y.-M. (2009). Comorbidity of cardiovascular diseases with mood and anxiety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>disorder: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 A population based 4-year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Psychiatry and Clinical Neurosciences, 6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3), 401-40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730498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2F60EA20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524043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ussar, A. E. (1965). CORONARY HEART DISEASE IN CHRONIC SCHIZOPHRENIC PATIENTS: A CLINICOPATHOLOGIC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irculation, 3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919-92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1C28B2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E0260D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402A5B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Hussar, A. E. (1966). Leading causes of death in institutionalized chronic schizophrenic patients: a study of 1,275 autopsy protocol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The Journal of nervous and mental disease, 14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45-5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49D34E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F813F3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C49444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Jayatilleke, N., Hayes, R. D., Dutta, R., Shetty, H., Hotopf, M., Chang, C. K., &amp; Stewart, R. (2017). Contributions of specific causes of death to lost life expectancy in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uropean Psychiatry, 4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109-11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1CC8E7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58AC902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C62393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Ishida, T., Takahashi, K., Sugiyama, K., Hamabe, Y., Mimura, M., Suzuki, T., et al. (2020). How common is pulmonary embolism compared to acute myocardial infarction among patients with severe mental illnesses?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iatry Clin. Neurosci., 7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4), 277-27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7F396A3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3CE6B67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F230FC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Jensen, S., Torp-Pedersen, C. T. P., Skals, R. K., Aagaard, J., &amp; Jensen, S. E. (2017). Increased prevalence of heart failure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European Heart Journal, 3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Supplement 1), 91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F21C09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65B3001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9F33AB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Jerrell, J. M., &amp; McIntyre, R. S. (2007). Cerebro- and cardiovascular conditions in adults with schizophrenia treated with antipsychotic medication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Human psychopharmacology, 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361-36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31F600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4D202B4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F18857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Joukamaa, M., Heliovaara, M., Knekt, P., Aromaa, A., Raitasalo, R., &amp; Lehtinen, V. (2001). Mental disorders and cause-specific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itish Journal of Psychiatry, 17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498-50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AC5462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1EE3356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629A4C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Joukamaa, M., Heliovaara, M., Knekt, P., Aromaa, A., Raitasalo, R., &amp; Lehtinen, V. (2006). Schizophrenia, neuroleptic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edication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nd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itish Journal of Psychiatry, 18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122-1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6A3398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185F4FF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D849B3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Keinanen, J., Mantere, O., Markkula, N., Partti, K., Perala, J., Saarni, S. I., et al. (2017). Mortality in people with psychotic disorders in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>Finland: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 A population-based 13-year follow-up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Schizophrenia Research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3427A6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5BBB7CF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B8C4CB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Kilbourne, A. M., Ignacio, R. V., Kim, H. M., &amp; Blow, F. C. (2009). Are VA patients with serious mental illness dying younger?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iatric Services, 6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5), 589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067DDF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5402463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2B5CB9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endall, K. M., John, A., Lee, S. C., Rees, E., Pardinas, A. F., Banos, M. D. P., et al. (2020). Impact of schizophrenia genetic liability on the association between schizophrenia and physical illness: Data-linkage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JPsych Open, 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3508B7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</w:tr>
      <w:tr w:rsidR="0078378B" w:rsidRPr="00700581" w14:paraId="6ABFDEA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64D8A5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erner, B., &amp; Lambert, C. G. (2017). Cardiovascular risk factor in bipolar disorder assessed through claims data and large population based genetic studi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ipolar disorders, 1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40</w:t>
            </w:r>
            <w:r w:rsidRPr="00700581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GB"/>
              </w:rPr>
              <w:t>‐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17C1394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336D1A5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DCE199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Kessing, L. V., Ziersen, S. C., Andersen, P. K., &amp; Vinberg, M. (2021). A nation-wide population-based longitudinal study on life expectancy and cause specific mortality in patients with bipolar disorder and their sibling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Affect. Disord., 29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472-47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6B89D0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39E7FCD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B976A2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Kisely, S., Hancock, K., &amp; Lawrence, D. (2012). Life expectancy and causes of excess mortality in patents of mental health services in Western Australia. A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opulation based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ustralian and New Zealand Journal of Psychiatry, 4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4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AD0DE2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1C312B9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3DBF9F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Kisely, S., Smith, M., Lawrence, D., &amp; Maaten, S. (2005). Mortality in individuals who have had psychiatric treatment: population-based study in Nova Scot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itish Journal of Psychiatry, 18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552-55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910FFC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0CF6410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5631A6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Kjelsberg, E. (2000). Adolescent psychiatric in-patients. A high-risk group for premature death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British Journal of Psychiatry, 17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, 121-12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5F8984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1593DC4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E2A22C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Kleijer, B. C., Koek, H. L., van Marum, R. J., Jansen, P. A., Egberts, T. C., &amp; Heerdink, E. R. (2012). Risk of acute coronary syndrome in elderly users of antipsychotic drugs: a nested case-control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Heart, 9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16), 1166-117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184253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3E8874B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475BBC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Kondo, S., Kumakura, Y., Kanehara, A., Nagato, D., Ueda, T., Matsuoka, T., et al. (2017). Premature deaths among individuals with severe mental illness after discharge from long-term hospitalisation in Japan: A naturalistic observation during a 24-year perio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BJPsych Open, 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4), 193-49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3B2699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23EC610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3F3055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Koskenvuo, M., Kaprio, J., Kesaniemi, A., &amp; Poikolainen, K. (1986). Alcohol-related diseases associated with ischaemic heart disease: a three-year follow-up of middle-aged male hospital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lcohol and alcoholism (Oxford, Oxfordshire), 2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251-25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D20F1E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6FA02C20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E5392E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Kugathasan, P., Jensen Eggert, S., &amp; Aagaard, J. (2017). Mortality after myocardial infarction in patients with schizophrenia: A national register-based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Journal of Psychosomatic Research, 9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157-15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73677D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5F50939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6EC9AA3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owal, C., Peyre, H., Amad, A., Pelissolo, A., Leboyer, M., Schurhoff, F., et al. (2020). Psychotic, mood, and anxiety disorders and venous thromboembolism: A systematic review and meta-analysi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osom. Med., 8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9), 838-849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99474C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1084B86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13AE28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owalec, K., Lu, Y., Song, J., Dalman, C., Hultman, C. M., Larsson, H., et al. (2021). The association between family history and genomic burden with schizophrenia mortality: a Swedish population-based register and genetic sample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Translational psychiatry, 1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), 163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B10D9E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63FE7EC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EA4264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rieger, I., Tzur Bitan, D., Comaneshter, D., Cohen, A., &amp; Feingold, D. (2019). Increased risk of smoking-related illnesses in schizophrenia patients: A nationwide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Schizophr. Res., 21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121-125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0A5E701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2360C52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551F45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rupchanka, D., Mladá, K., Winkler, P., Khazaal, Y., &amp; Albanese, E. (2018). Mortality in people with mental disorders in the Czech Republic: a nationwide, register-based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The Lancet Public Health, 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6), e289-e295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4170D2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</w:tr>
      <w:tr w:rsidR="0078378B" w:rsidRPr="00700581" w14:paraId="24EBC69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27801D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Kugathasan, P., Jensen, S. E., Laursen, T. M., Aagaard, J., &amp; Nielsen, R. E. (2017). Increased mortality following myocardial infarction in patients with schizophrenia: A national population based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European Heart Journal, 3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Supplement 1), 140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0EAA5E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09BC154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42D8A3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Kugathasan, P., Laursen, T. M., Grontved, S., Jensen, S. E., Aagaard, J., &amp; Nielsen, R. E. (2018). Increased long-term mortality after myocardial infarction in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chizophrenia Research, 19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103-10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21CE64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0233A49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F882D1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Kumar, C. T. S. (2004). Physical illness and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The British Journal of Psychiatry, 18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54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6359F7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8378B" w:rsidRPr="00700581" w14:paraId="0C542F8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23D572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ugathasan, P., Johansen, M. B., Jensen, M. B., Aagaard, J., Nielsen, R. E., &amp; Jensen, S. E. (2019). Coronary Artery Calcification and Mortality Risk in Patients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With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Circulation. Cardiovascular imaging, 1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3), e00823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644113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146E2544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4AF7C9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Kugathasan, P., Stubbs, B., Aagaard, J., Jensen, S. E., Munk Laursen, T., &amp; Nielsen, R. E. (2019). Increased mortality from somatic multimorbidity in patients with schizophrenia: a Danish nationwide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Acta Psychiatr. Scand., 14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4), 340-34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B4BC26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5E2D651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098637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Larsen, J. I., Andersen, U. A., Becker, T., Bickel, G. G., Bork, B., Cordes, J., et al. (2013). Cultural diversity in physical diseases among patients with mental illness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ustralian and New Zealand Journal of Psychiatry, 4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250-25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12D9EA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408083B9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E8CAC3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Lai, F. T. T., Guthrie, B., Mercer, S. W., Smith, D. J., Yip, B. H. K., Chung, G. K. K., et al. (2020). Association between antipsychotic use and acute ischemic heart disease in women but not in men: a retrospective cohort study of over one million primary care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MC Med., 1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), 289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5B80AB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</w:tr>
      <w:tr w:rsidR="0078378B" w:rsidRPr="00700581" w14:paraId="120499B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D4A173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Laursen, T. M. (2011). Life expectancy among persons with schizophrenia or bipolar affective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13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–3), 101-10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E6A607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15CA189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58ACAF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Laursen, T. M., Mortensen, P. B., MacCabe, J. H., Cohen, D., &amp; Gasse, C. (2012). Cardiovascular drug use in patients with schizophrenia or bipolar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chizophrenia Research, 13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S21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8984CE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1C4006B8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51E7CA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Laursen, T. M., Munk-Olsen, T., Agerbo, E., Gasse, C., &amp; Mortensen, P. B. (2009). Somatic hospital contacts, invasive cardiac procedures, and mortality from heart disease in patients with severe mental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rchives of General Psychiatry, 6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7), 713-72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DA0C8B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10CB9074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F4E813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Lawrence, D., Jablensky, A. V., Holman, C. D. J., &amp; Pinder, T. J. (2000). Mortality in Western Australian psychiatr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ocial Psychiatry and Psychiatric Epidemiology, 3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8), 341-34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1BFA93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3CDAD0E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C71741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Lesage, A. D., Trapani, V., &amp; Tansella, M. (1990). EXCESS MORTALITY BY NATURAL CAUSES OF ITALIAN SCHIZOPHRENIC-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European Archives of Psychiatry and Clinical Neuroscience, 23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6), 361-36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77EF71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50BFD16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18CFEB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Lim, L. C., Sim, L. P., &amp; Chiam, P. C. (1993). Mortality of public mental health patients: a Singapore experienc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ustralian and New Zealand Journal of Psychiatry, 2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36-4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9139EC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1E24FBE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9D209D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lastRenderedPageBreak/>
              <w:t xml:space="preserve">Limosin, F., Loze, J. Y., Philippe, A., Casadebaig, F., &amp; Rouillon, F. (2007). Ten-year prospective follow-up study of the mortality by suicide in schizophren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Schizophrenia Research, 9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1-3), 23-2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9D0E66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42D1B7E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BE1978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Lin, H. C., Huang, C. C., Chen, S. F., Chen, Y. H., Lin, H.-C., Huang, C.-C., et al. (2011). Increased risk of avoidable hospitalization among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Canadian Journal of Psychiatry, 5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171-17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87DF29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1C1E890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288A8E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Lindelius, R., &amp; Kay, D. W. (1973). Some changes in the pattern of mortality in schizophrenia, in Swede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cta Psychiatrica Scandinavica, 4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315-32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FC38DA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6EDA7549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A7AB87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Lin, H.-C., Tsai, S.-Y., &amp; Lee, H.-C. (2007). Increased risk of developing stroke among patients with bipolar disorder after an acute mood episode: a six-year follow-up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Affect. Disord., 10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-3), 49-54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103838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734C07C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DD2732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Lin, H., Tsai, S., &amp; Lee, H. (2008). No higher risk of myocardial infarction among bipolar patients in a 6-year follow-up of acute mood episod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osom. Med., 7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), 73-7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1D98359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264C9F1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6D3C3D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Lin, H. C., Hsiao, F. H., Pfeiffer, S., Hwang, Y. T., &amp; Lee, H. C. (2008). An increased risk of stroke among young schizophrenia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Schizophr. Res., 10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-3), 234-24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50D323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4B4EA12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480A5F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L'Italien, G. J. (2007). Double jeopardy for the mentally ill: Higher cardiovascular risk and reduced frequency of certain interventional procedur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Future Cardiology, 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239-24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66B3EA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8378B" w:rsidRPr="00700581" w14:paraId="7CC4960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288EF8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Liu, H. C., Yang, S. Y., Liao, Y. T., Chen, C. C., &amp; Kuo, C. J. (2016). Antipsychotic medications and risk of acute coronary syndrome in schizophrenia: A nested case-control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LoS ONE, 1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9), e016353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A5A7EE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5C7647C0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CBD5B0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darasz, W., Manzardo, A., Mortensen, E. L., Penick, E., Knop, J., Sorensen, H., et al. (2012). Forty-five-year mortality rate as a function of the number and type of psychiatric diagnoses found in a large Danish birth cohor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anadian Journal of Psychiatry. Revue Canadienne de Psychiatrie, 5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8), 505-51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75AAB9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77BE131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0AB86E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Makikyro, T., Karvonen, J. T., Hakko, H., Nieminen, P., Joukamaa, M., Isohanni, M., et al. (1998). Comorbidity of hospital-treated psychiatric and physical disorders with special reference to schizophrenia: A 28 year follow-up of the 1966 Northern Finland general population birth cohor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ublic Health, 11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4), 221-22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F6383A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4EFB112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1EFB53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nsuri, Z., Patel, A., Mahuwala, Z., Mansuri, U., Goswami, R., Mehta, T., et al. (2016). Burden and Outcomes of Acute Ischemic Stroke in Patients with Psychosi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nnals of Neurology, 8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S125-S12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407169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641077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0CEAF5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Mansuri, Z., Patel, A., Nadkarni, G., Mahuwala, Z., Mehta, T., Mansuri, U., . . . Onteddu, S. R. (2016). Burden and Outcomes of Acute Hemorrhagic Stroke in Patients with Psychosi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Annals of Neurology, 8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, S36-S3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42839D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679371C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7C91A5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nu, P. (2015). Sudden death in psychiatric setting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Handbook of medicine in psychiatry., 2nd ed.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3-1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903F32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0A2F2AA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E801CD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rtin, J. L., McLean, G., Park, J., Martin, D. J., Connolly, M., Mercer, S. W., &amp; Smith, D. J. (2014). Impact of socioeconomic deprivation on rate and cause of death in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MC Psychiatry, 1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26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3DEECC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285322A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E83E24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rtin, R. L., Cloninger, C. R., Guze, S. B., &amp; Clayton, P. J. (1985). Mortality in a follow-up of 500 psychiatric outpatients. I. Total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4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47-5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48D35B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2F0D648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864FA5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rtin, R. L., Cloninger, C. R., Guze, S. B., &amp; Clayton, P. J. (1985). Mortality in a follow-up of 500 psychiatric outpatients. II. Cause-specific mortalit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4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58-6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4E5CD9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68BD495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FD6C2A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cLean, G., Martin, J. L., Martin, D. J., Guthrie, B., Mercer, S. W., &amp; Smith, D. J. (2014). Standard cardiovascular disease risk algorithms underestimate the risk of cardiovascular disease in schizophrenia: evidence from a national primary care databas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15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176-18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CF61CD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160A202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40B32AE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Melle, I., Olav Johannesen, J., Haahr, U. H., ten Velden Hegelstad, W., Joa, I., Langeveld, J., et al. (2017). Causes and predictors of premature death in first-episode schizophrenia spectrum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World Psychiatry, 1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2), 217-21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482B94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43AECC5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D801F5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Medici, C. R., Videbech, P., Gustafsson, L. N., &amp; Munk-Jorgensen, P. (2015). Mortality and secular trend in the incidence of bipolar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Affect. Disord., 18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39-44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73FBFD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</w:tr>
      <w:tr w:rsidR="0078378B" w:rsidRPr="00700581" w14:paraId="7AB4AC19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3E29C9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Meloni, D., Miccinesi, G., Bencini, A., Conte, M., Crocetti, E., Zappa, M., &amp; Ferrara, M. (2006). Mortality among discharged psychiatric patients in Florence, Ital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Psychiatric Services, 5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10), 1474-148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79D5AE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2C561839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03B420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Miller, B., Paschall, C., &amp; Svendsen, D. (2006). Mortality and Medical Comorbidity Among Patients With Serious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iatric Services, 5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10), 1482-148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C60E5A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17BD3BB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DEC168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Miller, C., &amp; Bauer, M. S. (2014). Excess Mortality in Bipolar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Current Psychiatry Reports, 1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11), 1-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52A02E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8378B" w:rsidRPr="00700581" w14:paraId="2FB4EA8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1A7D9D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ittendorfer-Rutz, E., Kjeldgard, L., Runeson, B., Perski, A., Melchior, M., Head, J., &amp; Alexanderson, K. (2012). Sickness absence due to specific mental diagnoses and all-cause and cause-specific mortality: a cohort study of 4.9 million inhabitants of Swede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LoS ONE, 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9), e4578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F5D774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116C88F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A95344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Mohamed, M. O., Rashid, M., Shoaib, A., Mamas, M. A., Farooq, S., Chew-Graham, C., et al. (2019). Acute Myocardial Infarction in Severe Mental Illness: Prevalence, Clinical Outcomes, and Process of Care in U.S. Hospitalization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Can. J. Cardiol., 3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7), 821-830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90434D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5AC2C72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BCED8D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Moore, D. T., &amp; Rosenheck, R. A. (2019). Medical-Surgical Hospitalization Among Veterans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With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Psychiatric and Substance Use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osomatics, 6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6), 591-59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1961DF5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02F55BE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D5F113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Moreno-Kustner, B., Guzman-Parra, J., Pardo, Y., Sanchidrian, Y., Diaz-Ruiz, S., &amp; Mayoral-Cleries, F. (2021). Excess mortality in patients with schizophrenia spectrum disorders in Malaga (Spain): A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Epidemiology and psychiatric sciences, 3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e1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325247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</w:tr>
      <w:tr w:rsidR="0078378B" w:rsidRPr="00700581" w14:paraId="05504F9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9D4536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organ, M. G., Scully, P. J., Youssef, H. A., Kinsella, A., Owens, J. M., &amp; Waddington, J. L. (2003). Prospective analysis of premature mortality in schizophrenia in relation to health service engagement: A 7.5-year study within an epidemiologically complete, homogeneous population in rural Irelan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iatry Research, 11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27-13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18FD0F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482B2C9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50A7F7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osley, J. C. (2016). The economic burden of comorbid serious mental illness and chronic non-communicable disease in working age adults in the United Stat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Dissertation Abstracts International: Section B: The Sciences and Engineering, 7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-B(E)),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EC7F5B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537D5CA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B5ADAB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lastRenderedPageBreak/>
              <w:t xml:space="preserve">Muller-Oerlinghausen, B., Wolf, T., Ahrens, B., Schou, M., Grof, E., Grof, P., et al. (1994). Mortality during initial and during later lithium treatment. A collaborative study by the International Group for the Study of Lithium-treated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cta Psychiatrica Scandinavica, 9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4), 295-29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785CFB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2B8977E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B58DBC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Nemani, K. L., Greene, M. C., Ulloa, M., Vincenzi, B., Copeland, P. M., Al-Khadari, S., et al. (2019). Clozapine, Diabetes Mellitus, Cardiovascular Risk and Mortality: Results of a 21-Year Naturalistic Study in Patients with Schizophrenia and Schizoaffective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Clin. Schizophr. Relat. Psychoses, 1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4), 168-17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6AF3F1A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62B0605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3C94DE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Newman, S. C., &amp; Bland, R. C. (1991). Suicide risk varies by subtype of affective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cta Psychiatrica Scandinavica, 8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6), 420-42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CBE7C3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14D38C6E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36D988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Nielsen, A. T., Vestergaard, M., Munk-Olsen, T., Kristensen, J. K., &amp; Laursen, T. M. (2018). Risk of diabetic complications and subsequent mortality among individuals with schizophrenia and diabetes mellitus: A nationwide population-based register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chizophrenia Bulletin, 4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Supplement 1), S88-S8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E81CE4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221FE77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2BF1D7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Nielsen, R. E., Uggerby, A. S., Jensen, S. O. W., &amp; McGrath, J. J. (2013). Increasing mortality gap for patients diagnosed with schizophrenia over the last three decades - A Danish nationwide study from 1980 to 2010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chizophrenia Research, 14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1-3), 22-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8DB5A3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378B" w:rsidRPr="00700581" w14:paraId="6304C824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CFF75A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Nielsen, R. E., Banner, J., &amp; Jensen, S. E. (2021). Cardiovascular disease in patients with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Nature Reviews Cardiology, 1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), 136-145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F51751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633BCB2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97F0B6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Nielsen, R. E., Straszek, S., Kovacs, Z., &amp; Licht, R. W. (2020). Excess mortality in subjects with severe mental illness: A matter of serious concer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ipolar Disorders, 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), 107-10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9E5781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72AF97FF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07ECE8F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Nilsson, F. M., &amp; Kessing, L. V. (2004). Increased risk of developing stroke for patients with major affective disorder: A registry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uropean Archives of Psychiatry and Clinical Neuroscience, 25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387-39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6B1164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4F1C6DC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567106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Niswander, G. D., Haslerud, G. M., &amp; Mitchell, G. D. (1963). Changes in Cause of Death of Schizophrenic Patients: A Cross-Sectional and Longitudinal Study Over a 60-Year Perio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229-23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DED993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52F9399B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10AB991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Nordentoft, M., &amp; Laursen, T. M. (2010). P02-411 - Development of heart disease treatment, and mortality, from 1994 to 2006 among persons with schizophrenia or bipolar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European Psychiatry, 25, SUPP 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78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21D23F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1990DC4C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3E23D3B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O'Connor, N., Hunt, G. E., O'Hara-Aarons, M., Hall, A., Snars, J., Storm, V., &amp; Lambert, T. (2014). The Sydney mental health client mortality audit: What does it tell us and what are we to do?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ustralasian Psychiatry, 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54-15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F7DD63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46E8C2C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560061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Osborn, D., Levy, G., Nazareth, I., &amp; King, M. (2008). Suicide and severe mental illnesses. Cohort study within the UK general practice research databas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9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–3), 134-13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FD62F7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38716CA1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A85032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Osborn, D. J., Hardoon, S., Omar, R. Z., &amp; et al. (2015). Cardiovascular risk prediction models for people with severe mental illness: Results from the prediction and management of cardiovascular risk in people with severe mental illnesses (primrose) research program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AMA Psychiatry, 7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43-151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BD6546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3D312D2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2613B9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Osborn, D. P. J. (2001). The poor physical health of people with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West. J. Med., 17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5), 329</w:t>
            </w:r>
            <w:r w:rsidRPr="00700581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-US" w:eastAsia="en-GB"/>
              </w:rPr>
              <w:t>‐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32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17373D2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324F3C39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229ED97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Ösby, U., Eriksson, S., Morrato, E., Newcomer, J., Erlinge, D., &amp; Jonas, H. (2010). Excess mortality in coronary and cerebrovascular disease in Swedish patients with bipolar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andinavian Cardiovascular Journal, 4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2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308591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1B9FA51A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24C6214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Overs, B., Toma, C., Schofield, P., Fullerton, J., Havard, A., Green, M., et al. (2021). Medical morbidity and mortality in Australians with bipolar disorder from linked administrative dat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ipolar Disorders, 2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SUPPL 1), 51-52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FF6D6E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</w:tr>
      <w:tr w:rsidR="0078378B" w:rsidRPr="00700581" w14:paraId="4E2865B3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68DA4F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al, S. G., Grillo, E. B., Salazar, G. F., &amp; Odio, S. O. F. (2005). Causes of death on patients suffering from epilepsy and associated psychosis. A comparison made with schicophrenic patients and non psychiatr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evista del Hospital Psiquiatrico de la Habana, 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2FEA5B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8378B" w:rsidRPr="00700581" w14:paraId="324A4DB7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ED2666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an, Y. J., Yeh, L. L., Chan, H. Y., &amp; Chang, C. K. (2017). Transformation of excess mortality in people with schizophrenia and bipolar disorder in Taiwa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ological Medicine, 4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4), 2483-249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8AF909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2B79AED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794380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andiani, J. A., Banks, S. M., Bramley, J., &amp; Moore, R. (2002). Mortality of mental health service recipients in Vermont and Oklahom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iatric Services, 5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), 1025-1027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C372B0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0D177226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7636248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erez-Carceles, M. D., Inigo, C., Luna, A., &amp; Osuna, E. (2001). Mortality in maximum security psychiatric hospital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Forensic Science International, 11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279-28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62463D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649B5502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5782C80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Piatt, E. E., Munetz, M. R., &amp; Ritter, C. (2010). An examination of premature mortality among decedents with serious mental illness and those in the general populati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iatric Services, 6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7), 663-66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F3FFB5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2DDF60BD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3619245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Polcwiartek, C., Atwater, B. D., Kragholm, K., Friedman, D. J., Barcella, C. A., Attar, R., et al. (2021). Association Between ECG Abnormalities and Fatal Cardiovascular Disease Among Patients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With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and Without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ournal of the American Heart Association, 1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), e01941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7D93E5A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</w:tr>
      <w:tr w:rsidR="0078378B" w:rsidRPr="00700581" w14:paraId="514F3835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D8EF75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Politi, P., Piccinelli, M., Klersy, C., Madini, S., Lusignani, G. S., Fratti, C., &amp; Barale, F. (2002). Mortality in psychiatric patients 5 to 21 years after hospital admission in Ital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Psychological Medicine, 3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2), 227-23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0B4C0A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1652D3E4" w14:textId="77777777" w:rsidTr="00704DA7">
        <w:trPr>
          <w:gridAfter w:val="1"/>
          <w:wAfter w:w="7" w:type="dxa"/>
          <w:cantSplit/>
          <w:trHeight w:val="400"/>
        </w:trPr>
        <w:tc>
          <w:tcPr>
            <w:tcW w:w="9064" w:type="dxa"/>
            <w:shd w:val="clear" w:color="auto" w:fill="auto"/>
            <w:vAlign w:val="center"/>
            <w:hideMark/>
          </w:tcPr>
          <w:p w14:paraId="672C20E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rieto, M. L., Schenck, L. A., Kruse, J. L., Klaas, J. P., Chamberlain, A. M., Bobo, W. V., . . . Frye, M. A. (2015). Risk of myocardial infarction and stroke in bipolar disorder: A population-based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ipolar Disorders, 1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5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2F7C52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09B87DF1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297953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Protty, M. B. (2019). Coronary artery disease and schizophrenia: the interplay of heart and min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European heart journal. Quality of care &amp; clinical outcomes, 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), 90-91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0C43379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17E33D95" w14:textId="77777777" w:rsidTr="00704DA7">
        <w:trPr>
          <w:gridAfter w:val="1"/>
          <w:wAfter w:w="7" w:type="dxa"/>
          <w:cantSplit/>
          <w:trHeight w:val="699"/>
        </w:trPr>
        <w:tc>
          <w:tcPr>
            <w:tcW w:w="9064" w:type="dxa"/>
            <w:shd w:val="clear" w:color="auto" w:fill="auto"/>
            <w:vAlign w:val="center"/>
            <w:hideMark/>
          </w:tcPr>
          <w:p w14:paraId="05C4481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lastRenderedPageBreak/>
              <w:t xml:space="preserve">Rantanen, H., Koivisto, A. M., Salokangas, R. K., Helminen, M., Oja, H., Pirkola, S., et al. (2009). Five-year mortality of Finnish schizophrenia patients in the era of deinstitutionalizati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Social Psychiatry and Psychiatric Epidemiology, 4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2), 135-14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60EFBE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5F16C3D2" w14:textId="77777777" w:rsidTr="00704DA7">
        <w:trPr>
          <w:gridAfter w:val="1"/>
          <w:wAfter w:w="7" w:type="dxa"/>
          <w:cantSplit/>
          <w:trHeight w:val="695"/>
        </w:trPr>
        <w:tc>
          <w:tcPr>
            <w:tcW w:w="9064" w:type="dxa"/>
            <w:shd w:val="clear" w:color="auto" w:fill="auto"/>
            <w:vAlign w:val="center"/>
            <w:hideMark/>
          </w:tcPr>
          <w:p w14:paraId="03BE31C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Rasanen, P., Tiihonen, J., Isohanni, M., Moring, J., &amp; Koiranen, M. (1998). Juvenile mortality, mental disturbances and criminality: a prospective study of the Northern Finland 1966 birth cohor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cta Psychiatrica Scandinavica, 9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1), 5-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28979E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6ADEF700" w14:textId="77777777" w:rsidTr="00704DA7">
        <w:trPr>
          <w:gridAfter w:val="1"/>
          <w:wAfter w:w="7" w:type="dxa"/>
          <w:cantSplit/>
          <w:trHeight w:val="421"/>
        </w:trPr>
        <w:tc>
          <w:tcPr>
            <w:tcW w:w="9064" w:type="dxa"/>
            <w:shd w:val="clear" w:color="auto" w:fill="auto"/>
            <w:vAlign w:val="center"/>
            <w:hideMark/>
          </w:tcPr>
          <w:p w14:paraId="076349E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asanen, S., Hakko, H., Viilo, K., Meyer-Rochow, V. B., &amp; Moring, J. (2003). Excess mortality among long-stay psychiatric patients in Northern Finlan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ocial Psychiatry and Psychiatric Epidemiology, 3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297-30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715D02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725E5A8A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6B6B9D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Rasanen, S., Meyer-Rochow, V. B., Moring, J., &amp; Hakko, H. (2007). Hospital-treated physical illnesses and mortality: An 11-year follow-up study of long-stay psychiatr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Eur. Psychiatry, 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4), 211-21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B04CDF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26CC7712" w14:textId="77777777" w:rsidTr="00704DA7">
        <w:trPr>
          <w:gridAfter w:val="1"/>
          <w:wAfter w:w="7" w:type="dxa"/>
          <w:cantSplit/>
          <w:trHeight w:val="560"/>
        </w:trPr>
        <w:tc>
          <w:tcPr>
            <w:tcW w:w="9064" w:type="dxa"/>
            <w:shd w:val="clear" w:color="auto" w:fill="auto"/>
            <w:vAlign w:val="center"/>
            <w:hideMark/>
          </w:tcPr>
          <w:p w14:paraId="28C449D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asoul, D., Wong, S., Chandran, S., Uppal, H., Sarma, J., &amp; Potluri, R. (2016). Psychiatric co-morbidities and tendencies in patients with non-ischaemic heart failure (NIHF) - A large observational cohort study spanning 14 yea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Heart, 10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A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D523BC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5126BC0F" w14:textId="77777777" w:rsidTr="00704DA7">
        <w:trPr>
          <w:gridAfter w:val="1"/>
          <w:wAfter w:w="7" w:type="dxa"/>
          <w:cantSplit/>
          <w:trHeight w:val="499"/>
        </w:trPr>
        <w:tc>
          <w:tcPr>
            <w:tcW w:w="9064" w:type="dxa"/>
            <w:shd w:val="clear" w:color="auto" w:fill="auto"/>
            <w:vAlign w:val="center"/>
            <w:hideMark/>
          </w:tcPr>
          <w:p w14:paraId="0D00BA5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Rassidakis, N. C., &amp; et al. (1975). Illnesses of the psychosomatic continuum and coronary heart diseas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International Mental Health Research Newsletter, 1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3), 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FF97C6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8378B" w:rsidRPr="00700581" w14:paraId="5732B5F9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5609654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Ribe, A. R., Laursen, T. M., Sandbaek, A., Charles, M., Nordentoft, M., &amp; Vestergaard, M. (2014). Long-term mortality of persons with severe mental illness and diabetes: a population-based cohort study in Denmark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ol. Med., 4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4), 3097-3107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17F998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0CBD1284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F7C060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Richmond-Rakerd, L. S., D'Souza, S., Milne, B. J., Caspi, A., &amp; Moffitt, T. E. (2021). Longitudinal Associations of Mental Disorders with Physical Diseases and Mortality among 2.3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Million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New Zealand Citizen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AMA Network Open, 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), e203344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6400C61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</w:tr>
      <w:tr w:rsidR="0078378B" w:rsidRPr="00700581" w14:paraId="2423E7F7" w14:textId="77777777" w:rsidTr="00704DA7">
        <w:trPr>
          <w:gridAfter w:val="1"/>
          <w:wAfter w:w="7" w:type="dxa"/>
          <w:cantSplit/>
          <w:trHeight w:val="424"/>
        </w:trPr>
        <w:tc>
          <w:tcPr>
            <w:tcW w:w="9064" w:type="dxa"/>
            <w:shd w:val="clear" w:color="auto" w:fill="auto"/>
            <w:vAlign w:val="center"/>
            <w:hideMark/>
          </w:tcPr>
          <w:p w14:paraId="4C7C0C7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ingback Weitoft, G., Gullberg, A., &amp; Rosen, M. (1998). Avoidable mortality among psychiatr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ocial Psychiatry and Psychiatric Epidemiology, 3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9), 430-43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DF7527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747A550B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1086B9D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Risgaard, B., Waagstein, K., Winkel, B. G., Jabbari, R., Lynge, T. H., Glinge, C., et al. (2014). Sudden cardiac death in young adults with psychiatric disorders-a danish nationwide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Heart Rhythm, 1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5 SUPPL. 1), S38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B93143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53FC3F78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141D7E8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orsman, B. (1974). Mortality among psychiatr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ta Psychiatrica Scandinavica, 5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354-37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A8B104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3BF01971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0F1BC9F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orsman, B., Hagnell, O., &amp; Lanke, J. (1982). Mortality in the Lundby study. Natural death in different forms of mental disorder in a total population investigated during a 25-year perio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Neuropsychobiology, 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188-19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81FEDB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6D625FDF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050CDD3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Rose, E., Chen, S., Turrion, C., Jenkins, C., Cardinal, R. N., &amp; Fernandez-Egea, E. (2020). Causes of death in clozapine-treated patients in a catchment area: a 10-year retrospective case-control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European </w:t>
            </w:r>
            <w:proofErr w:type="gramStart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neuropsychopharmacology :</w:t>
            </w:r>
            <w:proofErr w:type="gramEnd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 the journal of the European College of Neuropsychopharmacology, 3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160-16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598F66A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</w:tr>
      <w:tr w:rsidR="0078378B" w:rsidRPr="00700581" w14:paraId="269B56DF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204DF3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Roy, B., Jianheng, L., Lally, C., Shah, A., Bloomgren, G., &amp; Wenten, M. (2020). DISEASE PREVALENCE, COMORBID CONDITIONS, AND MEDICATION UTILIZATION AMONG PATIENTS WITH SCHIZOPHRENIA IN THE UNITED STATES...Schizophrenia International Research Society (SIRS) 2020 Congr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Schizophr. Bull., 4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S182-S183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3FF49F9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</w:tr>
      <w:tr w:rsidR="0078378B" w:rsidRPr="00700581" w14:paraId="6547C434" w14:textId="77777777" w:rsidTr="00704DA7">
        <w:trPr>
          <w:gridAfter w:val="1"/>
          <w:wAfter w:w="7" w:type="dxa"/>
          <w:cantSplit/>
          <w:trHeight w:val="505"/>
        </w:trPr>
        <w:tc>
          <w:tcPr>
            <w:tcW w:w="9064" w:type="dxa"/>
            <w:shd w:val="clear" w:color="auto" w:fill="auto"/>
            <w:vAlign w:val="center"/>
            <w:hideMark/>
          </w:tcPr>
          <w:p w14:paraId="30607BE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Ruschena, D., Mullen, P. E., Burgess, P., Cordner, S. M., Barry-Walsh, J., Drummer, O. H., et al. (1998). Sudden death in psychiatr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British Journal of Psychiatry, 17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331-33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07D62E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058AAEBE" w14:textId="77777777" w:rsidTr="00704DA7">
        <w:trPr>
          <w:gridAfter w:val="1"/>
          <w:wAfter w:w="7" w:type="dxa"/>
          <w:cantSplit/>
          <w:trHeight w:val="554"/>
        </w:trPr>
        <w:tc>
          <w:tcPr>
            <w:tcW w:w="9064" w:type="dxa"/>
            <w:shd w:val="clear" w:color="auto" w:fill="auto"/>
            <w:vAlign w:val="center"/>
            <w:hideMark/>
          </w:tcPr>
          <w:p w14:paraId="0D3EF70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augstad, L., &amp; Odegard, O. (1985). Recent rise in supposedly stress dependent causes of death in psychiatric hospitals in Norway indicating increased 'stress' in hospitals?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ta Psychiatrica Scandinavica, 7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402-40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396A6D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49503BC9" w14:textId="77777777" w:rsidTr="00704DA7">
        <w:trPr>
          <w:gridAfter w:val="1"/>
          <w:wAfter w:w="7" w:type="dxa"/>
          <w:cantSplit/>
          <w:trHeight w:val="420"/>
        </w:trPr>
        <w:tc>
          <w:tcPr>
            <w:tcW w:w="9064" w:type="dxa"/>
            <w:shd w:val="clear" w:color="auto" w:fill="auto"/>
            <w:vAlign w:val="center"/>
            <w:hideMark/>
          </w:tcPr>
          <w:p w14:paraId="345E6A7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Saugstad, L. F., &amp; Odegard, O. (1979). Mortality in psychiatric hospitals in Norway 1950--74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cta Psychiatrica Scandinavica, 5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4), 431-44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5264C7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166AD997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26125D9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Scheuer, S. H., Kosjerina, V., Lindekilde, N., Pouwer, F., Carstensen, B., Jorgensen, M. E., et al. (2021). Incidence of micro- and macrovascular complications among persons with type 2 diabetes with and without severe mental illness: A nationwide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Diabetes, 7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SUPPL 1)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299D665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5579DD7E" w14:textId="77777777" w:rsidTr="00704DA7">
        <w:trPr>
          <w:gridAfter w:val="1"/>
          <w:wAfter w:w="7" w:type="dxa"/>
          <w:cantSplit/>
          <w:trHeight w:val="470"/>
        </w:trPr>
        <w:tc>
          <w:tcPr>
            <w:tcW w:w="9064" w:type="dxa"/>
            <w:shd w:val="clear" w:color="auto" w:fill="auto"/>
            <w:vAlign w:val="center"/>
            <w:hideMark/>
          </w:tcPr>
          <w:p w14:paraId="1C2A371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Schneider, B., Muller, M. J., &amp; Philipp, M. (2001). Mortality in affective disorde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Journal of Affective Disorders, 6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3), 263-27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A915BC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1D04BB7C" w14:textId="77777777" w:rsidTr="00704DA7">
        <w:trPr>
          <w:gridAfter w:val="1"/>
          <w:wAfter w:w="7" w:type="dxa"/>
          <w:cantSplit/>
          <w:trHeight w:val="584"/>
        </w:trPr>
        <w:tc>
          <w:tcPr>
            <w:tcW w:w="9064" w:type="dxa"/>
            <w:shd w:val="clear" w:color="auto" w:fill="auto"/>
            <w:vAlign w:val="center"/>
            <w:hideMark/>
          </w:tcPr>
          <w:p w14:paraId="3F33179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choepf, D., &amp; Heun, R. (2014). Bipolar disorder and comorbidity: increased prevalence and increased relevance of comorbidity for hospital-based mortality during a 12.5-year observation period in general hospital admission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Affective Disorders, 16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170-17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61C0BF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63C0A5AE" w14:textId="77777777" w:rsidTr="00704DA7">
        <w:trPr>
          <w:gridAfter w:val="1"/>
          <w:wAfter w:w="7" w:type="dxa"/>
          <w:cantSplit/>
          <w:trHeight w:val="664"/>
        </w:trPr>
        <w:tc>
          <w:tcPr>
            <w:tcW w:w="9064" w:type="dxa"/>
            <w:shd w:val="clear" w:color="auto" w:fill="auto"/>
            <w:vAlign w:val="center"/>
            <w:hideMark/>
          </w:tcPr>
          <w:p w14:paraId="59993DF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choepf, D., Potluri, R., Uppal, H., Natalwala, A., Narendran, P., &amp; Heun, R. (2012). Type-2 diabetes mellitus in schizophrenia: increased prevalence and major risk factor of excess mortality in a naturalistic 7-year follow-up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European Psychiatry: </w:t>
            </w:r>
            <w:proofErr w:type="gramStart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the</w:t>
            </w:r>
            <w:proofErr w:type="gramEnd"/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Journal of the Association of European Psychiatrists, 2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33-4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6EB163A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6A693E16" w14:textId="77777777" w:rsidTr="00704DA7">
        <w:trPr>
          <w:gridAfter w:val="1"/>
          <w:wAfter w:w="7" w:type="dxa"/>
          <w:cantSplit/>
          <w:trHeight w:val="624"/>
        </w:trPr>
        <w:tc>
          <w:tcPr>
            <w:tcW w:w="9064" w:type="dxa"/>
            <w:shd w:val="clear" w:color="auto" w:fill="auto"/>
            <w:vAlign w:val="center"/>
            <w:hideMark/>
          </w:tcPr>
          <w:p w14:paraId="70A0F2A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choepf, D., Uppal, H., Potluri, R., &amp; Heun, R. (2014). Physical comorbidity and its relevance on mortality in schizophrenia: a naturalistic 12-year follow-up in general hospital admission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uropean Archives of Psychiatry and Clinical Neuroscience, 26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3-2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989E6D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48574283" w14:textId="77777777" w:rsidTr="00704DA7">
        <w:trPr>
          <w:gridAfter w:val="1"/>
          <w:wAfter w:w="7" w:type="dxa"/>
          <w:cantSplit/>
          <w:trHeight w:val="850"/>
        </w:trPr>
        <w:tc>
          <w:tcPr>
            <w:tcW w:w="9064" w:type="dxa"/>
            <w:shd w:val="clear" w:color="auto" w:fill="auto"/>
            <w:vAlign w:val="center"/>
            <w:hideMark/>
          </w:tcPr>
          <w:p w14:paraId="627FC17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chulman-Marcus, J., Goyal, P., Swaminathan, R. V., Feldman, D. N., Wong, S.-C., Singh, H. S., . . . Kim, L. K. (2016). Comparison of Trends in Incidence, Revascularization, and In-Hospital Mortality in ST-Elevation Myocardial Infarction in Patients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Versus Without Severe Mental Illnes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merican Journal of Cardiology, 11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9), 1405-141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A2E96A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6AF5FD28" w14:textId="77777777" w:rsidTr="00704DA7">
        <w:trPr>
          <w:gridAfter w:val="1"/>
          <w:wAfter w:w="7" w:type="dxa"/>
          <w:cantSplit/>
          <w:trHeight w:val="558"/>
        </w:trPr>
        <w:tc>
          <w:tcPr>
            <w:tcW w:w="9064" w:type="dxa"/>
            <w:shd w:val="clear" w:color="auto" w:fill="auto"/>
            <w:vAlign w:val="center"/>
            <w:hideMark/>
          </w:tcPr>
          <w:p w14:paraId="569F895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chwalb, H. (1975). [Risk factors of coronary heart diseases in hospitalized psychic patients]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isikofaktoren der koronaren Herzkrankheiten bei hospitalisierten psychisch Kranken, 11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8), 1181-118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1656C3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8378B" w:rsidRPr="00700581" w14:paraId="2243B8C6" w14:textId="77777777" w:rsidTr="00704DA7">
        <w:trPr>
          <w:gridAfter w:val="1"/>
          <w:wAfter w:w="7" w:type="dxa"/>
          <w:cantSplit/>
          <w:trHeight w:val="680"/>
        </w:trPr>
        <w:tc>
          <w:tcPr>
            <w:tcW w:w="9064" w:type="dxa"/>
            <w:shd w:val="clear" w:color="auto" w:fill="auto"/>
            <w:vAlign w:val="center"/>
            <w:hideMark/>
          </w:tcPr>
          <w:p w14:paraId="79FDCCA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lastRenderedPageBreak/>
              <w:t xml:space="preserve">Schwalb, H., Schomann, C., Bruninghaus, H., Eckmann, F., Jungling, D., Reinhold, H., . . . von Waldenfels, W. (1980). [Mortality in hospitalized psychiatric patients (results from a 5-year study) (author's transl)]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Mortalitat hospitalisierter psychiatrischer Patienten--Ergebnisse einer 5-Jahres-Studie., 4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11), 616-6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8A237C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8378B" w:rsidRPr="00700581" w14:paraId="79BB33C4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1B143CB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Scorza, C. A., Guimaraes-Marques, M. M., Nejm, M., Scorza, F. A., Finsterer, J., &amp; Cysneiros, R. M. (2020). Increased Risk of Sudden Cardiac Death in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Psychosomatics, 6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6), 864-86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726A794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78378B" w:rsidRPr="00700581" w14:paraId="6CD30E83" w14:textId="77777777" w:rsidTr="00704DA7">
        <w:trPr>
          <w:gridAfter w:val="1"/>
          <w:wAfter w:w="7" w:type="dxa"/>
          <w:cantSplit/>
          <w:trHeight w:val="397"/>
        </w:trPr>
        <w:tc>
          <w:tcPr>
            <w:tcW w:w="9064" w:type="dxa"/>
            <w:shd w:val="clear" w:color="auto" w:fill="auto"/>
            <w:vAlign w:val="center"/>
            <w:hideMark/>
          </w:tcPr>
          <w:p w14:paraId="1DBDCF0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egal, S. P., &amp; Burgess, P. M. (2006). Effect of conditional release from hospitalization on mortality risk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iatric Services, 5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1), 1607-161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5BC1DE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2810CFCB" w14:textId="77777777" w:rsidTr="00704DA7">
        <w:trPr>
          <w:gridAfter w:val="1"/>
          <w:wAfter w:w="7" w:type="dxa"/>
          <w:cantSplit/>
          <w:trHeight w:val="624"/>
        </w:trPr>
        <w:tc>
          <w:tcPr>
            <w:tcW w:w="9064" w:type="dxa"/>
            <w:shd w:val="clear" w:color="auto" w:fill="auto"/>
            <w:vAlign w:val="center"/>
            <w:hideMark/>
          </w:tcPr>
          <w:p w14:paraId="77E0A64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hah, A. J., Veledar, E., Hong, Y., Bremner, J. D., &amp; Vaccarino, V. (2011). Depression and history of attempted suicide as risk factors for heart disease mortality in young individual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6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1), 1135-1142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05716C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34F51693" w14:textId="77777777" w:rsidTr="00704DA7">
        <w:trPr>
          <w:gridAfter w:val="1"/>
          <w:wAfter w:w="7" w:type="dxa"/>
          <w:cantSplit/>
          <w:trHeight w:val="227"/>
        </w:trPr>
        <w:tc>
          <w:tcPr>
            <w:tcW w:w="9064" w:type="dxa"/>
            <w:shd w:val="clear" w:color="auto" w:fill="auto"/>
            <w:vAlign w:val="center"/>
            <w:hideMark/>
          </w:tcPr>
          <w:p w14:paraId="280064E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harma, R., &amp; Markar, H. R. (1994). Mortality in affective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Affective Disorders, 3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91-9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22AF49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61E08A53" w14:textId="77777777" w:rsidTr="00704DA7">
        <w:trPr>
          <w:gridAfter w:val="1"/>
          <w:wAfter w:w="7" w:type="dxa"/>
          <w:cantSplit/>
          <w:trHeight w:val="624"/>
        </w:trPr>
        <w:tc>
          <w:tcPr>
            <w:tcW w:w="9064" w:type="dxa"/>
            <w:shd w:val="clear" w:color="auto" w:fill="auto"/>
            <w:vAlign w:val="center"/>
            <w:hideMark/>
          </w:tcPr>
          <w:p w14:paraId="396FCC36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Shen, H. N., Lu, C. L., &amp; Yang, H. H. (2011). Increased risks of acute organ dysfunction and mortality in intensive care unit patients with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>schizophrenia: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 A nationwide population-based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Psychosomatic Medicine, 7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7), 620-62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0FA000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568CC73E" w14:textId="77777777" w:rsidTr="00704DA7">
        <w:trPr>
          <w:gridAfter w:val="1"/>
          <w:wAfter w:w="7" w:type="dxa"/>
          <w:cantSplit/>
          <w:trHeight w:val="470"/>
        </w:trPr>
        <w:tc>
          <w:tcPr>
            <w:tcW w:w="9064" w:type="dxa"/>
            <w:shd w:val="clear" w:color="auto" w:fill="auto"/>
            <w:vAlign w:val="center"/>
            <w:hideMark/>
          </w:tcPr>
          <w:p w14:paraId="7E27744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Simpson, J. C., &amp; Tsuang, M. T. (1996). Mortality among patients with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Schizophrenia Bulletin, 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3), 485-49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AA5D29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6770CA0B" w14:textId="77777777" w:rsidTr="00704DA7">
        <w:trPr>
          <w:gridAfter w:val="1"/>
          <w:wAfter w:w="7" w:type="dxa"/>
          <w:cantSplit/>
          <w:trHeight w:val="397"/>
        </w:trPr>
        <w:tc>
          <w:tcPr>
            <w:tcW w:w="9064" w:type="dxa"/>
            <w:shd w:val="clear" w:color="auto" w:fill="auto"/>
            <w:vAlign w:val="center"/>
            <w:hideMark/>
          </w:tcPr>
          <w:p w14:paraId="71C46DF0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kala, J. A. (2007). Severe mental illness increases the risk of death from coronary heart disease or strok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vidence Based Mental Health, 1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4), 105-10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7BA76E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8378B" w:rsidRPr="00700581" w14:paraId="63EAB328" w14:textId="77777777" w:rsidTr="00704DA7">
        <w:trPr>
          <w:gridAfter w:val="1"/>
          <w:wAfter w:w="7" w:type="dxa"/>
          <w:cantSplit/>
          <w:trHeight w:val="454"/>
        </w:trPr>
        <w:tc>
          <w:tcPr>
            <w:tcW w:w="9064" w:type="dxa"/>
            <w:shd w:val="clear" w:color="auto" w:fill="auto"/>
            <w:vAlign w:val="center"/>
            <w:hideMark/>
          </w:tcPr>
          <w:p w14:paraId="6D03FC6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ohlman, B., &amp; Lehtinen, V. (1999). Mortality among discharged psychiatric patients in Finland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ta Psychiatrica Scandinavica, 9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02-10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CF8128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625C481C" w14:textId="77777777" w:rsidTr="00704DA7">
        <w:trPr>
          <w:gridAfter w:val="1"/>
          <w:wAfter w:w="7" w:type="dxa"/>
          <w:cantSplit/>
          <w:trHeight w:val="680"/>
        </w:trPr>
        <w:tc>
          <w:tcPr>
            <w:tcW w:w="9064" w:type="dxa"/>
            <w:shd w:val="clear" w:color="auto" w:fill="auto"/>
            <w:vAlign w:val="center"/>
            <w:hideMark/>
          </w:tcPr>
          <w:p w14:paraId="3DE7ECA2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okal, J., Messias, E., Dickerson, F. B., Kreyenbuhl, J., Brown, C. H., Goldberg, R. W., &amp; Dixon, L. B. (2004). Comorbidity of medical illnesses among adults with serious mental illness who are receiving community psychiatric servic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Nervous and Mental Disease, 19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421-4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56DDA4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555C664" w14:textId="77777777" w:rsidTr="00704DA7">
        <w:trPr>
          <w:cantSplit/>
          <w:trHeight w:val="454"/>
        </w:trPr>
        <w:tc>
          <w:tcPr>
            <w:tcW w:w="9071" w:type="dxa"/>
            <w:gridSpan w:val="2"/>
            <w:shd w:val="clear" w:color="auto" w:fill="auto"/>
            <w:vAlign w:val="center"/>
            <w:hideMark/>
          </w:tcPr>
          <w:p w14:paraId="0947445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Stark, C., MacLeod, M., Hall, D., O'Brien, F., &amp; Pelosi, A. (2003). Mortality after discharge from long-term psychiatric care in Scotland, 1977-94: a retrospective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BMC Public Health, 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, 30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E15CC92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029E0935" w14:textId="77777777" w:rsidTr="00704DA7">
        <w:trPr>
          <w:gridAfter w:val="1"/>
          <w:wAfter w:w="7" w:type="dxa"/>
          <w:cantSplit/>
          <w:trHeight w:val="29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6A8E3D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Staudt Hansen, P., Frahm Laursen, M., Grontved, S., Puggard Vogt Straszek, S., Licht, R. W., &amp; Nielsen, R. E. (2019). Increasing mortality gap for patients diagnosed with bipolar disorder-A nationwide study with 20 years of follow-up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ipolar disorders, 2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3), 270-275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83A60B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</w:tr>
      <w:tr w:rsidR="0078378B" w:rsidRPr="00700581" w14:paraId="1969C82D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03D3E1DE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tolz, P. A., Wehring, H. J., Liu, F., Love, R. C., Ellis, M., DiPaula, B. A., &amp; Kelly, D. L. (2019). Effects of Cigarette Smoking and Clozapine Treatment on 20-Year All-Cause &amp; Cardiovascular Mortality in Schizophren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ychiatric Quarterly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28CAA2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175FE05C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0A311B53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trydom, A. (2002). Mental disorders predicted all cause and cause specific deaths in Finnish adul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Evidence Based Mental Health, 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93-9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8F202B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8378B" w:rsidRPr="00700581" w14:paraId="242F0B7A" w14:textId="77777777" w:rsidTr="00704DA7">
        <w:trPr>
          <w:gridAfter w:val="1"/>
          <w:wAfter w:w="7" w:type="dxa"/>
          <w:cantSplit/>
          <w:trHeight w:val="397"/>
        </w:trPr>
        <w:tc>
          <w:tcPr>
            <w:tcW w:w="9064" w:type="dxa"/>
            <w:shd w:val="clear" w:color="auto" w:fill="auto"/>
            <w:vAlign w:val="center"/>
            <w:hideMark/>
          </w:tcPr>
          <w:p w14:paraId="542ED8C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Suvisaari, J., Partti, K., Perala, J., Viertio, S., Saarni, S., Lonngvist, J., et al. (2013). Mortality and its determinants in people with psychotic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Psychosomatic Medicine, 7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1), 60 - 6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43F1C5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3352FE15" w14:textId="77777777" w:rsidTr="00704DA7">
        <w:trPr>
          <w:gridAfter w:val="1"/>
          <w:wAfter w:w="7" w:type="dxa"/>
          <w:cantSplit/>
          <w:trHeight w:val="624"/>
        </w:trPr>
        <w:tc>
          <w:tcPr>
            <w:tcW w:w="9064" w:type="dxa"/>
            <w:shd w:val="clear" w:color="auto" w:fill="auto"/>
            <w:vAlign w:val="center"/>
            <w:hideMark/>
          </w:tcPr>
          <w:p w14:paraId="3BD800F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Suvisaari, J., Perala, J., Saarni, S. I., Kattainen, A., Lonnqvist, J., &amp; Reunanen, A. (2010). Coronary heart disease and cardiac conduction abnormalities in persons with psychotic disorders in a general populati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Psychiatry Research, 17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(1-2), 126-13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8A8EB2D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53E66231" w14:textId="77777777" w:rsidTr="00704DA7">
        <w:trPr>
          <w:gridAfter w:val="1"/>
          <w:wAfter w:w="7" w:type="dxa"/>
          <w:cantSplit/>
          <w:trHeight w:val="624"/>
        </w:trPr>
        <w:tc>
          <w:tcPr>
            <w:tcW w:w="9064" w:type="dxa"/>
            <w:shd w:val="clear" w:color="auto" w:fill="auto"/>
            <w:vAlign w:val="center"/>
            <w:hideMark/>
          </w:tcPr>
          <w:p w14:paraId="11EA3237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wain, N. R., Lim, C. C. W., Levinson, D., Fiestas, F., de Girolamo, G., Moskalewicz, J., et al. (2015). Associations between DSM-IV mental disorders and subsequent non-fatal, self-reported stroke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Psychosomatic Research, 79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30-13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0951F80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7F293A24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4851D2D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weeting, J., Duflou, J., &amp; Semsarian, C. (2013). Cardiovascular deaths in schizophrenia: A postmortem analysi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Heart Lung and Circulation, 2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S2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61217D7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167302EE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6BA8694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Sweeting, J., Duflou, J., &amp; Semsarian, C. (2013). Postmortem analysis of cardiovascular deaths in schizophrenia: a 10-year review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chizophrenia Research, 150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-3), 398-40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6DB4F0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3B74B35C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554419F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demalm, D., Waern, M., Stefansson, C. G., Elofsson, S., &amp; Runeson, B. (2008). Excess mortality in persons with severe mental disorder in Sweden: a cohort study of 12 103 individuals with and without contact with psychiatric servic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Clinical Practice and Epidemiology in Mental Health, 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2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0A4C05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26E36CAB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0711A8C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Tiihonen, J., Lonnqvist, J., Wahlbeck, K., Klaukka, T., Niskanen, L., Tanskanen, A., &amp; Haukka, J. (2009). 11-year follow-up of mortality in patients with schizophrenia: a population-based cohort study (FIN11 study)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The Lancet, 37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9690), 620-627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B84209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378B" w:rsidRPr="00700581" w14:paraId="764C8EFA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7DCCA2D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Tiihonen, J., Mittendorfer-Rutz, E., Torniainen, M., Alexanderson, K., &amp; Tanskanen, A. (2016). Mortality and cumulative exposure to antipsychotics, antidepressants, and benzodiazepines in patients with schizophrenia: An observational follow-up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American Journal of Psychiatry, 17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6), 600-60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E90710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322A7CA0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215F59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Toender, A., Vestergaard, M., Munk-Olsen, T., Larsen, J. T., Kristensen, J. K., &amp; Laursen, T. M. (2020). Risk of diabetic complications and subsequent mortality among individuals with schizophrenia and diabetes - a population-based register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Schizophr. Res., 21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99-106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4F7AB97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  <w:tr w:rsidR="0078378B" w:rsidRPr="00700581" w14:paraId="18F09CC9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22FBD0E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okuda, Y., Obara, H., Nakazato, N., &amp; Stein, G. H. (2008). Acute care hospital mortality of schizophrenic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Hospital Medicine, 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), 110-116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18A1266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519B287A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61BB9AA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rapencieris, M., Snikere, S., &amp; Pulmanis, T. (2013). Mortality among alcohol treatment patients in Latvi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lcohol and Alcoholism, 48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5296F2E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06A0034C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486CB86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rivedi, R., Post, E. P., Piegari, R. I., Simonetti, J. A., Boyko, E. J., Asch, S., et al. (2017). Preliminary analysis of life expectancy and common causes of death among veterans with mental illnesse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General Internal Medicine, 3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2 Supplement 1), S28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DEADFF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03AF4130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43AB1CED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Trivedi, R. B., Post, E. P., Piegari, R., Simonetti, J., Boyko, E. J., Asch, S. M., et al. (2020). Mortality Among Veterans with Major Mental Illnesses Seen in Primary Care: Results of a National Study of Veteran Death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J. Gen. Intern. Med., 35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), 112-118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16819148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</w:tr>
      <w:tr w:rsidR="0078378B" w:rsidRPr="00700581" w14:paraId="5E27EDF2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75649398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Truyers, C., Buntinx, F., De Lepeleire, J., De Hert, M., Van Winkel, R., Aertgeerts, B., et al. (2011). Incident somatic comorbidity after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>psychosis: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 results from a retrospective cohort study based on Flemish general practice data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BMC Family Practice, 1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, 13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E7F212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8378B" w:rsidRPr="00700581" w14:paraId="56BA60F6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3CE044C4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Tsai, S. Y., Lee, C. H., Chen, P. H., Chung, K. H., Huang, S. H., Kuo, C. J., &amp; Wu, W. C. (2017). Risk factors for early cardiovascular mortality in patients with bipolar disorder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Psychiatry and Clinical Neurosciences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02BAE39B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F77B97A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4726AB4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suang, M. T., Woolson, R. F., &amp; Fleming, J. A. (1980). Premature deaths in schizophrenia and affective disorders: An analysis of survival curves and variables affecting a shortened survival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rchives of General Psychiatry, 3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9), 979-98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31861245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0C1A0E27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2F138A69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suzuki, H., &amp; Yuasa, S. (1981). [An epidemiological study of deaths in mental hospitals (author's transl)]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Seishin Shinkeigaku Zasshi. Psychiatria et Neurologia Japonica, 8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5), 275-304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BB1B92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8378B" w:rsidRPr="00700581" w14:paraId="44FF5D56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5E9DABFB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Valenti, M., Necozione, S., Busellu, G., Borrelli, G., Lepore, A. R., Madonna, R., et al. (1997). Mortality in psychiatric hospital patients: a cohort analysis of prognostic factor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International Journal of Epidemiology, 26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6), 1227-123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61DBB6C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8378B" w:rsidRPr="00700581" w14:paraId="0245D7DA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13AC87CF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Vataire, A., Ferchichi, S., Desroziers, K., Cadi-Soussi, N., Murthy, V., &amp; Toumi, M. (2013). Association between metabolic disease and cardiovascular risk in patients with schizophrenia treated with antipsychotic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fr-FR" w:eastAsia="en-GB"/>
              </w:rPr>
              <w:t>European Neuropsychopharmacology, 23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fr-FR" w:eastAsia="en-GB"/>
              </w:rPr>
              <w:t xml:space="preserve">, S495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5CE2C253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8378B" w:rsidRPr="00700581" w14:paraId="3F019C4C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4C7676AC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Vestergaard, P., &amp; Aagaard, J. (1991). Five-year mortality in lithium-treated manic-depressive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ournal of Affective Disorders, 21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1), 33-38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7B39254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8378B" w:rsidRPr="00700581" w14:paraId="2BD6A33B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3BD5EC2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Walter, F., Carr, M. J., Mok, P. L. H., Astrup, A., Antonsen, S., Pedersen, C. B., et al. (2017). Premature Mortality Among Patients Recently Discharged </w:t>
            </w:r>
            <w:proofErr w:type="gramStart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rom</w:t>
            </w:r>
            <w:proofErr w:type="gramEnd"/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Their First Inpatient Psychiatric Treatment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JAMA Psychiatry, 74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5), 485-492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18D12DCC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8378B" w:rsidRPr="00700581" w14:paraId="6760F119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6440EA2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Westaby, J., Pankajakshan, C. N., &amp; Sheppard, M. N. (2017). Incidence of psychiatric illnesses in sudden cardiac death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Laboratory Investigation, 9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, 85A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296373DF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0F96EE79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0D0E4A0A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Wolpert, A., Yaryura-Tobias, J. A., &amp; Kertzner, L. (1971). Silent myocardial infarction in a chronic psychotic population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de-DE" w:eastAsia="en-GB"/>
              </w:rPr>
              <w:t>Diseases of the Nervous System, 3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de-DE" w:eastAsia="en-GB"/>
              </w:rPr>
              <w:t xml:space="preserve">(4), 280-283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783B221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4886C349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vAlign w:val="center"/>
            <w:hideMark/>
          </w:tcPr>
          <w:p w14:paraId="2C475B05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Wood, J. B., Evenson, R. C., Cho, D. W., &amp; Hagan, B. J. (1985). MORTALITY VARIATIONS AMONG PUBLIC MENTAL-HEALTH PATIENTS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cta Psychiatrica Scandinavica, 72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3), 218-229. 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center"/>
            <w:hideMark/>
          </w:tcPr>
          <w:p w14:paraId="487B9819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8378B" w:rsidRPr="00700581" w14:paraId="7E4AAB61" w14:textId="77777777" w:rsidTr="00704DA7">
        <w:trPr>
          <w:gridAfter w:val="1"/>
          <w:wAfter w:w="7" w:type="dxa"/>
          <w:cantSplit/>
          <w:trHeight w:val="20"/>
        </w:trPr>
        <w:tc>
          <w:tcPr>
            <w:tcW w:w="9064" w:type="dxa"/>
            <w:shd w:val="clear" w:color="auto" w:fill="auto"/>
            <w:noWrap/>
            <w:vAlign w:val="center"/>
            <w:hideMark/>
          </w:tcPr>
          <w:p w14:paraId="74FE96F1" w14:textId="77777777" w:rsidR="0078378B" w:rsidRPr="00700581" w:rsidRDefault="0078378B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Wu, C. S., Lai, M. S., &amp; Gau, S. S. F. (2015). Complications and mortality in patients with schizophrenia and diabetes: Populationbased cohort study. </w:t>
            </w:r>
            <w:r w:rsidRPr="00700581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Br. J. Psychiatry, 207</w:t>
            </w:r>
            <w:r w:rsidRPr="0070058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5).</w:t>
            </w:r>
          </w:p>
        </w:tc>
        <w:tc>
          <w:tcPr>
            <w:tcW w:w="939" w:type="dxa"/>
            <w:gridSpan w:val="2"/>
            <w:shd w:val="clear" w:color="auto" w:fill="auto"/>
            <w:noWrap/>
            <w:vAlign w:val="bottom"/>
            <w:hideMark/>
          </w:tcPr>
          <w:p w14:paraId="65F18A11" w14:textId="77777777" w:rsidR="0078378B" w:rsidRPr="00700581" w:rsidRDefault="0078378B" w:rsidP="00704DA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</w:tr>
    </w:tbl>
    <w:bookmarkEnd w:id="3"/>
    <w:p w14:paraId="119D9616" w14:textId="77777777" w:rsidR="0078378B" w:rsidRDefault="0078378B" w:rsidP="0078378B">
      <w:pPr>
        <w:pStyle w:val="TableofAuthorities"/>
        <w:rPr>
          <w:i/>
          <w:iCs/>
          <w:lang w:eastAsia="en-GB"/>
        </w:rPr>
      </w:pPr>
      <w:r>
        <w:rPr>
          <w:i/>
          <w:iCs/>
          <w:lang w:eastAsia="en-GB"/>
        </w:rPr>
        <w:t xml:space="preserve">* </w:t>
      </w:r>
      <w:r w:rsidRPr="005A4642">
        <w:rPr>
          <w:i/>
          <w:iCs/>
          <w:lang w:eastAsia="en-GB"/>
        </w:rPr>
        <w:t xml:space="preserve">Reason for exclusion: 1 - Unsuitable study design or methodology unclear, 2 - Unsuitable population, 3 - Unsuitable or inadequately defined </w:t>
      </w:r>
      <w:r w:rsidRPr="005A4642">
        <w:rPr>
          <w:rFonts w:ascii="Times New Roman" w:hAnsi="Times New Roman"/>
          <w:i/>
          <w:sz w:val="20"/>
        </w:rPr>
        <w:t>outcome</w:t>
      </w:r>
      <w:r w:rsidRPr="005A4642">
        <w:rPr>
          <w:i/>
          <w:iCs/>
          <w:lang w:eastAsia="en-GB"/>
        </w:rPr>
        <w:t xml:space="preserve">, 4 - Unsuitable or inadequately defined exposure, 5 - Duplicate study, 6 - Full text not available, 7 - Not able to translate, 8 - Not a primary study, 9 - No suitable comparator, 10 - No CVD x SMI results, </w:t>
      </w:r>
    </w:p>
    <w:p w14:paraId="6593888E" w14:textId="77777777" w:rsidR="0078378B" w:rsidRDefault="0078378B" w:rsidP="0078378B">
      <w:pPr>
        <w:pStyle w:val="TableofAuthorities"/>
        <w:rPr>
          <w:i/>
          <w:iCs/>
          <w:lang w:eastAsia="en-GB"/>
        </w:rPr>
      </w:pPr>
      <w:r w:rsidRPr="005A4642">
        <w:rPr>
          <w:i/>
          <w:iCs/>
          <w:lang w:eastAsia="en-GB"/>
        </w:rPr>
        <w:t>11 - No useable measure</w:t>
      </w:r>
    </w:p>
    <w:p w14:paraId="45104CAE" w14:textId="67EAA320" w:rsidR="0085381B" w:rsidRDefault="0078378B" w:rsidP="00CA7336">
      <w:pPr>
        <w:pStyle w:val="Heading1"/>
      </w:pPr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@Yu Mincho Demibold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AC49E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D83B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B079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FC19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AF2B5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5E45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507D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EA3F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9E1F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5888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00497"/>
    <w:multiLevelType w:val="hybridMultilevel"/>
    <w:tmpl w:val="7B6C7F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2D600C3"/>
    <w:multiLevelType w:val="multilevel"/>
    <w:tmpl w:val="6BB8D07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upperLetter"/>
      <w:suff w:val="nothing"/>
      <w:lvlText w:val="Appendix %7: "/>
      <w:lvlJc w:val="left"/>
      <w:pPr>
        <w:ind w:left="370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0C927E8F"/>
    <w:multiLevelType w:val="hybridMultilevel"/>
    <w:tmpl w:val="01C8B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787733"/>
    <w:multiLevelType w:val="hybridMultilevel"/>
    <w:tmpl w:val="882EEF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45B1BAD"/>
    <w:multiLevelType w:val="hybridMultilevel"/>
    <w:tmpl w:val="53184392"/>
    <w:lvl w:ilvl="0" w:tplc="308E45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1966D4"/>
    <w:multiLevelType w:val="hybridMultilevel"/>
    <w:tmpl w:val="7B98F6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FDB4B3C"/>
    <w:multiLevelType w:val="hybridMultilevel"/>
    <w:tmpl w:val="CB3689FA"/>
    <w:lvl w:ilvl="0" w:tplc="2806C51E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E266F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B7F7204"/>
    <w:multiLevelType w:val="hybridMultilevel"/>
    <w:tmpl w:val="4B4C02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D4C72D5"/>
    <w:multiLevelType w:val="hybridMultilevel"/>
    <w:tmpl w:val="35EAB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572DF"/>
    <w:multiLevelType w:val="hybridMultilevel"/>
    <w:tmpl w:val="54C0D6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3C2D3B6D"/>
    <w:multiLevelType w:val="hybridMultilevel"/>
    <w:tmpl w:val="284AEC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51331C0"/>
    <w:multiLevelType w:val="hybridMultilevel"/>
    <w:tmpl w:val="A9C43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931BE3"/>
    <w:multiLevelType w:val="multilevel"/>
    <w:tmpl w:val="47BA07A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upperLetter"/>
      <w:suff w:val="space"/>
      <w:lvlText w:val="Appendix %6 "/>
      <w:lvlJc w:val="left"/>
      <w:pPr>
        <w:ind w:left="21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upperLetter"/>
      <w:suff w:val="space"/>
      <w:lvlText w:val="Appendix %7: "/>
      <w:lvlJc w:val="left"/>
      <w:pPr>
        <w:ind w:left="-176" w:firstLine="21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4EF433FA"/>
    <w:multiLevelType w:val="hybridMultilevel"/>
    <w:tmpl w:val="67FED790"/>
    <w:lvl w:ilvl="0" w:tplc="9280A1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47AC8"/>
    <w:multiLevelType w:val="hybridMultilevel"/>
    <w:tmpl w:val="9FDEA0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99A4050"/>
    <w:multiLevelType w:val="hybridMultilevel"/>
    <w:tmpl w:val="59E063A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853316"/>
    <w:multiLevelType w:val="hybridMultilevel"/>
    <w:tmpl w:val="2D825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EE6A49"/>
    <w:multiLevelType w:val="hybridMultilevel"/>
    <w:tmpl w:val="7E200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9C3E3E"/>
    <w:multiLevelType w:val="hybridMultilevel"/>
    <w:tmpl w:val="0776BC5E"/>
    <w:lvl w:ilvl="0" w:tplc="EADEC40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E267FD"/>
    <w:multiLevelType w:val="hybridMultilevel"/>
    <w:tmpl w:val="BC78E792"/>
    <w:lvl w:ilvl="0" w:tplc="61D46720">
      <w:start w:val="2021"/>
      <w:numFmt w:val="bullet"/>
      <w:lvlText w:val=""/>
      <w:lvlJc w:val="left"/>
      <w:pPr>
        <w:ind w:left="400" w:hanging="360"/>
      </w:pPr>
      <w:rPr>
        <w:rFonts w:ascii="Symbol" w:eastAsiaTheme="minorHAnsi" w:hAnsi="Symbol" w:cs="Arial" w:hint="default"/>
        <w:sz w:val="14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5" w15:restartNumberingAfterBreak="0">
    <w:nsid w:val="6F9A269F"/>
    <w:multiLevelType w:val="hybridMultilevel"/>
    <w:tmpl w:val="B5D89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EB6207"/>
    <w:multiLevelType w:val="hybridMultilevel"/>
    <w:tmpl w:val="BB6CB9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5"/>
  </w:num>
  <w:num w:numId="3">
    <w:abstractNumId w:val="30"/>
  </w:num>
  <w:num w:numId="4">
    <w:abstractNumId w:val="19"/>
  </w:num>
  <w:num w:numId="5">
    <w:abstractNumId w:val="27"/>
  </w:num>
  <w:num w:numId="6">
    <w:abstractNumId w:val="22"/>
  </w:num>
  <w:num w:numId="7">
    <w:abstractNumId w:val="36"/>
  </w:num>
  <w:num w:numId="8">
    <w:abstractNumId w:val="10"/>
  </w:num>
  <w:num w:numId="9">
    <w:abstractNumId w:val="31"/>
  </w:num>
  <w:num w:numId="10">
    <w:abstractNumId w:val="24"/>
  </w:num>
  <w:num w:numId="11">
    <w:abstractNumId w:val="32"/>
  </w:num>
  <w:num w:numId="12">
    <w:abstractNumId w:val="13"/>
  </w:num>
  <w:num w:numId="13">
    <w:abstractNumId w:val="18"/>
  </w:num>
  <w:num w:numId="14">
    <w:abstractNumId w:val="15"/>
  </w:num>
  <w:num w:numId="15">
    <w:abstractNumId w:val="11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29"/>
  </w:num>
  <w:num w:numId="27">
    <w:abstractNumId w:val="16"/>
  </w:num>
  <w:num w:numId="28">
    <w:abstractNumId w:val="23"/>
  </w:num>
  <w:num w:numId="29">
    <w:abstractNumId w:val="26"/>
  </w:num>
  <w:num w:numId="30">
    <w:abstractNumId w:val="28"/>
  </w:num>
  <w:num w:numId="31">
    <w:abstractNumId w:val="20"/>
  </w:num>
  <w:num w:numId="32">
    <w:abstractNumId w:val="17"/>
  </w:num>
  <w:num w:numId="33">
    <w:abstractNumId w:val="12"/>
  </w:num>
  <w:num w:numId="34">
    <w:abstractNumId w:val="14"/>
  </w:num>
  <w:num w:numId="35">
    <w:abstractNumId w:val="25"/>
  </w:num>
  <w:num w:numId="36">
    <w:abstractNumId w:val="33"/>
  </w:num>
  <w:num w:numId="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72015D"/>
    <w:rsid w:val="0078378B"/>
    <w:rsid w:val="0086063D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78B"/>
    <w:pPr>
      <w:keepNext/>
      <w:keepLines/>
      <w:spacing w:before="240" w:after="0"/>
      <w:outlineLvl w:val="2"/>
    </w:pPr>
    <w:rPr>
      <w:rFonts w:eastAsiaTheme="majorEastAsia" w:cs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78B"/>
    <w:pPr>
      <w:keepNext/>
      <w:keepLines/>
      <w:spacing w:before="200" w:after="0"/>
      <w:outlineLvl w:val="3"/>
    </w:pPr>
    <w:rPr>
      <w:rFonts w:eastAsiaTheme="majorEastAsia" w:cs="Arial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78B"/>
    <w:pPr>
      <w:keepNext/>
      <w:keepLines/>
      <w:spacing w:before="200" w:after="0"/>
      <w:outlineLvl w:val="4"/>
    </w:pPr>
    <w:rPr>
      <w:rFonts w:eastAsiaTheme="majorEastAsia" w:cs="Arial"/>
      <w:color w:val="4472C4" w:themeColor="accent1"/>
    </w:rPr>
  </w:style>
  <w:style w:type="paragraph" w:styleId="Heading6">
    <w:name w:val="heading 6"/>
    <w:next w:val="Normal"/>
    <w:link w:val="Heading6Char"/>
    <w:uiPriority w:val="9"/>
    <w:unhideWhenUsed/>
    <w:qFormat/>
    <w:rsid w:val="0078378B"/>
    <w:pPr>
      <w:spacing w:line="240" w:lineRule="auto"/>
      <w:ind w:left="2160" w:hanging="360"/>
      <w:outlineLvl w:val="5"/>
    </w:pPr>
    <w:rPr>
      <w:rFonts w:ascii="Arial" w:eastAsiaTheme="majorEastAsia" w:hAnsi="Arial" w:cstheme="majorBidi"/>
      <w:b/>
      <w:iCs/>
      <w:sz w:val="28"/>
    </w:rPr>
  </w:style>
  <w:style w:type="paragraph" w:styleId="Heading7">
    <w:name w:val="heading 7"/>
    <w:next w:val="Normal"/>
    <w:link w:val="Heading7Char"/>
    <w:uiPriority w:val="9"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8378B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78B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C7D58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8378B"/>
    <w:rPr>
      <w:rFonts w:ascii="Arial" w:eastAsiaTheme="majorEastAsia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8378B"/>
    <w:rPr>
      <w:rFonts w:ascii="Arial" w:eastAsiaTheme="majorEastAsia" w:hAnsi="Arial" w:cs="Arial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8378B"/>
    <w:rPr>
      <w:rFonts w:ascii="Arial" w:eastAsiaTheme="majorEastAsia" w:hAnsi="Arial" w:cs="Arial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8378B"/>
    <w:rPr>
      <w:rFonts w:ascii="Arial" w:eastAsiaTheme="majorEastAsia" w:hAnsi="Arial" w:cstheme="majorBidi"/>
      <w:b/>
      <w:iCs/>
      <w:sz w:val="28"/>
    </w:rPr>
  </w:style>
  <w:style w:type="character" w:customStyle="1" w:styleId="Heading8Char">
    <w:name w:val="Heading 8 Char"/>
    <w:basedOn w:val="DefaultParagraphFont"/>
    <w:link w:val="Heading8"/>
    <w:uiPriority w:val="9"/>
    <w:rsid w:val="0078378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78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378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3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78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78B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78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3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78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8378B"/>
    <w:pPr>
      <w:tabs>
        <w:tab w:val="center" w:pos="4513"/>
        <w:tab w:val="right" w:pos="9026"/>
      </w:tabs>
      <w:spacing w:after="240" w:line="240" w:lineRule="auto"/>
      <w:contextualSpacing/>
    </w:pPr>
    <w:rPr>
      <w:rFonts w:ascii="Times New Roman" w:hAnsi="Times New Roman"/>
      <w:i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8378B"/>
    <w:rPr>
      <w:rFonts w:ascii="Times New Roman" w:hAnsi="Times New Roman"/>
      <w:i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8378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837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78378B"/>
    <w:pPr>
      <w:spacing w:after="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78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8378B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378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378B"/>
    <w:pPr>
      <w:spacing w:after="0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78B"/>
    <w:pPr>
      <w:numPr>
        <w:ilvl w:val="1"/>
      </w:numPr>
      <w:spacing w:after="160"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8378B"/>
    <w:rPr>
      <w:rFonts w:ascii="Arial" w:eastAsiaTheme="minorEastAsia" w:hAnsi="Arial"/>
      <w:color w:val="5A5A5A" w:themeColor="text1" w:themeTint="A5"/>
      <w:spacing w:val="15"/>
    </w:rPr>
  </w:style>
  <w:style w:type="paragraph" w:styleId="TableofAuthorities">
    <w:name w:val="table of authorities"/>
    <w:basedOn w:val="Normal"/>
    <w:link w:val="TableofAuthoritiesChar"/>
    <w:uiPriority w:val="99"/>
    <w:unhideWhenUsed/>
    <w:rsid w:val="0078378B"/>
    <w:pPr>
      <w:spacing w:after="0" w:line="240" w:lineRule="auto"/>
    </w:pPr>
    <w:rPr>
      <w:sz w:val="16"/>
    </w:rPr>
  </w:style>
  <w:style w:type="paragraph" w:styleId="TableofFigures">
    <w:name w:val="table of figures"/>
    <w:basedOn w:val="Normal"/>
    <w:uiPriority w:val="99"/>
    <w:unhideWhenUsed/>
    <w:rsid w:val="0078378B"/>
    <w:pPr>
      <w:spacing w:after="0" w:line="240" w:lineRule="auto"/>
      <w:jc w:val="right"/>
    </w:pPr>
    <w:rPr>
      <w:sz w:val="16"/>
    </w:rPr>
  </w:style>
  <w:style w:type="paragraph" w:styleId="EndnoteText">
    <w:name w:val="endnote text"/>
    <w:basedOn w:val="Normal"/>
    <w:link w:val="EndnoteTextChar"/>
    <w:uiPriority w:val="99"/>
    <w:unhideWhenUsed/>
    <w:rsid w:val="0078378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8378B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8378B"/>
    <w:rPr>
      <w:vertAlign w:val="superscript"/>
    </w:rPr>
  </w:style>
  <w:style w:type="character" w:customStyle="1" w:styleId="cf01">
    <w:name w:val="cf01"/>
    <w:basedOn w:val="DefaultParagraphFont"/>
    <w:rsid w:val="0078378B"/>
    <w:rPr>
      <w:rFonts w:ascii="Segoe UI" w:hAnsi="Segoe UI" w:cs="Segoe UI" w:hint="default"/>
      <w:color w:val="666666"/>
      <w:sz w:val="18"/>
      <w:szCs w:val="18"/>
    </w:rPr>
  </w:style>
  <w:style w:type="paragraph" w:styleId="ListNumber">
    <w:name w:val="List Number"/>
    <w:basedOn w:val="Normal"/>
    <w:uiPriority w:val="99"/>
    <w:unhideWhenUsed/>
    <w:rsid w:val="0078378B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hAnsi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37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378B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378B"/>
    <w:rPr>
      <w:vertAlign w:val="superscript"/>
    </w:rPr>
  </w:style>
  <w:style w:type="character" w:customStyle="1" w:styleId="TableofAuthoritiesChar">
    <w:name w:val="Table of Authorities Char"/>
    <w:basedOn w:val="DefaultParagraphFont"/>
    <w:link w:val="TableofAuthorities"/>
    <w:uiPriority w:val="99"/>
    <w:rsid w:val="0078378B"/>
    <w:rPr>
      <w:rFonts w:ascii="Arial" w:hAnsi="Arial"/>
      <w:sz w:val="16"/>
    </w:rPr>
  </w:style>
  <w:style w:type="paragraph" w:customStyle="1" w:styleId="SupplementaryMaterialHeading">
    <w:name w:val="Supplementary Material Heading"/>
    <w:basedOn w:val="Heading7"/>
    <w:qFormat/>
    <w:rsid w:val="0078378B"/>
    <w:pPr>
      <w:numPr>
        <w:ilvl w:val="0"/>
        <w:numId w:val="0"/>
      </w:numPr>
      <w:tabs>
        <w:tab w:val="left" w:pos="567"/>
        <w:tab w:val="left" w:pos="1134"/>
        <w:tab w:val="left" w:pos="1701"/>
      </w:tabs>
      <w:spacing w:before="240" w:line="240" w:lineRule="auto"/>
    </w:pPr>
  </w:style>
  <w:style w:type="paragraph" w:customStyle="1" w:styleId="SupplementalMaterialHeading">
    <w:name w:val="Supplemental Material Heading"/>
    <w:basedOn w:val="Heading7"/>
    <w:qFormat/>
    <w:rsid w:val="0078378B"/>
    <w:pPr>
      <w:spacing w:before="120" w:after="120" w:line="240" w:lineRule="auto"/>
      <w:ind w:left="0" w:firstLine="0"/>
    </w:pPr>
    <w:rPr>
      <w:color w:val="auto"/>
      <w:sz w:val="28"/>
    </w:rPr>
  </w:style>
  <w:style w:type="paragraph" w:styleId="BodyText">
    <w:name w:val="Body Text"/>
    <w:basedOn w:val="Normal"/>
    <w:link w:val="BodyTextChar"/>
    <w:semiHidden/>
    <w:unhideWhenUsed/>
    <w:rsid w:val="0078378B"/>
    <w:pPr>
      <w:spacing w:after="0" w:line="240" w:lineRule="auto"/>
    </w:pPr>
    <w:rPr>
      <w:rFonts w:ascii="@Yu Mincho Demibold" w:eastAsia="Cambria Math" w:hAnsi="@Yu Mincho Demibold" w:cs="@Yu Mincho Demibold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78378B"/>
    <w:rPr>
      <w:rFonts w:ascii="@Yu Mincho Demibold" w:eastAsia="Cambria Math" w:hAnsi="@Yu Mincho Demibold" w:cs="@Yu Mincho Demibold"/>
      <w:b/>
      <w:bCs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78378B"/>
    <w:pPr>
      <w:spacing w:after="0" w:line="240" w:lineRule="auto"/>
    </w:pPr>
    <w:rPr>
      <w:rFonts w:ascii="Calibri Light" w:eastAsia="Calibri Light" w:hAnsi="Calibri Light" w:cs="Cambria Math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8378B"/>
    <w:rPr>
      <w:rFonts w:ascii="Calibri Light" w:eastAsia="Calibri Light" w:hAnsi="Calibri Light" w:cs="Cambria Math"/>
      <w:szCs w:val="21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8378B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78378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8378B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080</Words>
  <Characters>51758</Characters>
  <Application>Microsoft Office Word</Application>
  <DocSecurity>0</DocSecurity>
  <Lines>431</Lines>
  <Paragraphs>121</Paragraphs>
  <ScaleCrop>false</ScaleCrop>
  <Company/>
  <LinksUpToDate>false</LinksUpToDate>
  <CharactersWithSpaces>6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2</cp:revision>
  <dcterms:created xsi:type="dcterms:W3CDTF">2022-03-21T11:28:00Z</dcterms:created>
  <dcterms:modified xsi:type="dcterms:W3CDTF">2022-03-21T11:28:00Z</dcterms:modified>
</cp:coreProperties>
</file>